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2D42" w14:textId="40BC9220" w:rsidR="00E51CAC" w:rsidRPr="001862AE" w:rsidRDefault="0020034F" w:rsidP="008650CD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8762BC4" wp14:editId="1224B290">
            <wp:extent cx="5943600" cy="7691755"/>
            <wp:effectExtent l="0" t="0" r="0" b="4445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7E8034F3" wp14:editId="6CD24274">
            <wp:extent cx="5943600" cy="7691755"/>
            <wp:effectExtent l="0" t="0" r="0" b="4445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084A827C" wp14:editId="7A2A4949">
            <wp:extent cx="5943600" cy="7691755"/>
            <wp:effectExtent l="0" t="0" r="0" b="4445"/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38472C95" wp14:editId="551A6C30">
            <wp:extent cx="5943600" cy="7691755"/>
            <wp:effectExtent l="0" t="0" r="0" b="444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24938849" wp14:editId="761D9348">
            <wp:extent cx="5943600" cy="7691755"/>
            <wp:effectExtent l="0" t="0" r="0" b="444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0E9F8B47" wp14:editId="434571CE">
            <wp:extent cx="5943600" cy="7691755"/>
            <wp:effectExtent l="0" t="0" r="0" b="4445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4F7B4DE" wp14:editId="5EE553FC">
            <wp:extent cx="5943600" cy="7691755"/>
            <wp:effectExtent l="0" t="0" r="0" b="4445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D3E9C82" wp14:editId="7E85977E">
            <wp:extent cx="5943600" cy="7691755"/>
            <wp:effectExtent l="0" t="0" r="0" b="4445"/>
            <wp:docPr id="13" name="Picture 1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EDB52" w14:textId="5B2CEEB8" w:rsidR="0079447A" w:rsidRPr="001862AE" w:rsidRDefault="0079447A" w:rsidP="008650CD">
      <w:pPr>
        <w:spacing w:line="360" w:lineRule="auto"/>
        <w:jc w:val="both"/>
        <w:rPr>
          <w:rFonts w:ascii="Arial" w:hAnsi="Arial" w:cs="Arial"/>
          <w:b/>
        </w:rPr>
      </w:pPr>
    </w:p>
    <w:p w14:paraId="755346FD" w14:textId="77777777" w:rsidR="00E66B21" w:rsidRDefault="004C2197" w:rsidP="008650CD">
      <w:pPr>
        <w:spacing w:line="360" w:lineRule="auto"/>
        <w:jc w:val="both"/>
        <w:rPr>
          <w:rFonts w:ascii="Arial" w:hAnsi="Arial" w:cs="Arial"/>
          <w:b/>
        </w:rPr>
      </w:pPr>
      <w:r w:rsidRPr="001862AE">
        <w:rPr>
          <w:rFonts w:ascii="Arial" w:hAnsi="Arial" w:cs="Arial"/>
          <w:b/>
        </w:rPr>
        <w:br w:type="page"/>
      </w:r>
    </w:p>
    <w:p w14:paraId="3FADD763" w14:textId="691D7721" w:rsidR="00E66B21" w:rsidRPr="00E66B21" w:rsidRDefault="00E66B21" w:rsidP="00E66B21">
      <w:pPr>
        <w:rPr>
          <w:rFonts w:ascii="Times New Roman" w:eastAsia="Times New Roman" w:hAnsi="Times New Roman" w:cs="Times New Roman"/>
          <w:lang w:eastAsia="en-US"/>
        </w:rPr>
      </w:pPr>
      <w:r>
        <w:rPr>
          <w:rFonts w:ascii="Arial" w:hAnsi="Arial" w:cs="Arial"/>
          <w:b/>
        </w:rPr>
        <w:lastRenderedPageBreak/>
        <w:t>Figure Legends</w:t>
      </w:r>
    </w:p>
    <w:p w14:paraId="5D0BD17D" w14:textId="0B2CB47B" w:rsidR="00E66B21" w:rsidRDefault="00E66B21" w:rsidP="008650CD">
      <w:pPr>
        <w:spacing w:line="360" w:lineRule="auto"/>
        <w:jc w:val="both"/>
        <w:rPr>
          <w:rFonts w:ascii="Arial" w:hAnsi="Arial" w:cs="Arial"/>
          <w:b/>
        </w:rPr>
      </w:pPr>
    </w:p>
    <w:p w14:paraId="5B459598" w14:textId="16D74F59" w:rsidR="00A53370" w:rsidRPr="001862AE" w:rsidRDefault="008650CD" w:rsidP="008650CD">
      <w:pPr>
        <w:spacing w:line="360" w:lineRule="auto"/>
        <w:jc w:val="both"/>
        <w:rPr>
          <w:rFonts w:ascii="Arial" w:hAnsi="Arial" w:cs="Arial"/>
          <w:b/>
        </w:rPr>
      </w:pPr>
      <w:r w:rsidRPr="001862AE">
        <w:rPr>
          <w:rFonts w:ascii="Arial" w:hAnsi="Arial" w:cs="Arial"/>
          <w:b/>
        </w:rPr>
        <w:t>Supplementary Figure S1:</w:t>
      </w:r>
      <w:r w:rsidR="00A53370" w:rsidRPr="001862AE">
        <w:rPr>
          <w:rFonts w:ascii="Arial" w:hAnsi="Arial" w:cs="Arial"/>
          <w:b/>
        </w:rPr>
        <w:t xml:space="preserve"> </w:t>
      </w:r>
      <w:r w:rsidR="0096040C" w:rsidRPr="001862AE">
        <w:rPr>
          <w:rFonts w:ascii="Arial" w:hAnsi="Arial" w:cs="Arial"/>
          <w:b/>
        </w:rPr>
        <w:t>E</w:t>
      </w:r>
      <w:r w:rsidR="00A53370" w:rsidRPr="001862AE">
        <w:rPr>
          <w:rFonts w:ascii="Arial" w:hAnsi="Arial" w:cs="Arial"/>
          <w:b/>
        </w:rPr>
        <w:t xml:space="preserve">ctopic </w:t>
      </w:r>
      <w:r w:rsidR="0096040C" w:rsidRPr="001862AE">
        <w:rPr>
          <w:rFonts w:ascii="Arial" w:hAnsi="Arial" w:cs="Arial"/>
          <w:b/>
        </w:rPr>
        <w:t xml:space="preserve">expression of </w:t>
      </w:r>
      <w:r w:rsidR="00A53370" w:rsidRPr="001862AE">
        <w:rPr>
          <w:rFonts w:ascii="Arial" w:hAnsi="Arial" w:cs="Arial"/>
          <w:b/>
        </w:rPr>
        <w:t xml:space="preserve">Thy1.1 </w:t>
      </w:r>
      <w:r w:rsidR="0096040C" w:rsidRPr="001862AE">
        <w:rPr>
          <w:rFonts w:ascii="Arial" w:hAnsi="Arial" w:cs="Arial"/>
          <w:b/>
        </w:rPr>
        <w:t>in PyMT-Bo1 cells does not impact their metastatic potential</w:t>
      </w:r>
      <w:r w:rsidR="00A53370" w:rsidRPr="001862AE">
        <w:rPr>
          <w:rFonts w:ascii="Arial" w:hAnsi="Arial" w:cs="Arial"/>
          <w:b/>
        </w:rPr>
        <w:t>.</w:t>
      </w:r>
      <w:r w:rsidRPr="001862AE">
        <w:rPr>
          <w:rFonts w:ascii="Arial" w:hAnsi="Arial" w:cs="Arial"/>
          <w:b/>
        </w:rPr>
        <w:t xml:space="preserve"> (a)</w:t>
      </w:r>
      <w:r w:rsidRPr="001862AE">
        <w:rPr>
          <w:rFonts w:ascii="Arial" w:hAnsi="Arial" w:cs="Arial"/>
        </w:rPr>
        <w:t xml:space="preserve"> BLI comparing Control vs Thy1.1+ PyMT-Bo1 metastatic growth </w:t>
      </w:r>
      <w:r w:rsidRPr="001862AE">
        <w:rPr>
          <w:rFonts w:ascii="Arial" w:hAnsi="Arial" w:cs="Arial"/>
          <w:i/>
        </w:rPr>
        <w:t>in vivo</w:t>
      </w:r>
      <w:r w:rsidRPr="001862AE">
        <w:rPr>
          <w:rFonts w:ascii="Arial" w:hAnsi="Arial" w:cs="Arial"/>
        </w:rPr>
        <w:t xml:space="preserve"> 7 days after IC injection. </w:t>
      </w:r>
      <w:r w:rsidRPr="001862AE">
        <w:rPr>
          <w:rFonts w:ascii="Arial" w:hAnsi="Arial" w:cs="Arial"/>
          <w:b/>
        </w:rPr>
        <w:t xml:space="preserve">(b) </w:t>
      </w:r>
      <w:r w:rsidRPr="001862AE">
        <w:rPr>
          <w:rFonts w:ascii="Arial" w:hAnsi="Arial" w:cs="Arial"/>
        </w:rPr>
        <w:t>Representative image of Control vs Thy1.1+ PyMT-Bo1 signals 7 days after IC injection.</w:t>
      </w:r>
      <w:r w:rsidR="00A53370" w:rsidRPr="001862AE">
        <w:rPr>
          <w:rFonts w:ascii="Arial" w:hAnsi="Arial" w:cs="Arial"/>
        </w:rPr>
        <w:t xml:space="preserve"> Scale represents photon flux (photons/sec/cm</w:t>
      </w:r>
      <w:r w:rsidR="00A53370" w:rsidRPr="001862AE">
        <w:rPr>
          <w:rFonts w:ascii="Arial" w:hAnsi="Arial" w:cs="Arial"/>
          <w:vertAlign w:val="superscript"/>
        </w:rPr>
        <w:t>2</w:t>
      </w:r>
      <w:r w:rsidR="00A53370" w:rsidRPr="001862AE">
        <w:rPr>
          <w:rFonts w:ascii="Arial" w:hAnsi="Arial" w:cs="Arial"/>
        </w:rPr>
        <w:t>/</w:t>
      </w:r>
      <w:proofErr w:type="spellStart"/>
      <w:r w:rsidR="00A53370" w:rsidRPr="001862AE">
        <w:rPr>
          <w:rFonts w:ascii="Arial" w:hAnsi="Arial" w:cs="Arial"/>
        </w:rPr>
        <w:t>sr</w:t>
      </w:r>
      <w:proofErr w:type="spellEnd"/>
      <w:r w:rsidR="00A53370" w:rsidRPr="001862AE">
        <w:rPr>
          <w:rFonts w:ascii="Arial" w:hAnsi="Arial" w:cs="Arial"/>
        </w:rPr>
        <w:t>).</w:t>
      </w:r>
      <w:r w:rsidR="00A53370" w:rsidRPr="001862AE">
        <w:rPr>
          <w:rFonts w:ascii="Arial" w:hAnsi="Arial" w:cs="Arial"/>
          <w:b/>
        </w:rPr>
        <w:t xml:space="preserve"> </w:t>
      </w:r>
      <w:r w:rsidRPr="001862AE">
        <w:rPr>
          <w:rFonts w:ascii="Arial" w:hAnsi="Arial" w:cs="Arial"/>
        </w:rPr>
        <w:t xml:space="preserve"> </w:t>
      </w:r>
      <w:r w:rsidRPr="001862AE">
        <w:rPr>
          <w:rFonts w:ascii="Arial" w:hAnsi="Arial" w:cs="Arial"/>
          <w:b/>
        </w:rPr>
        <w:t xml:space="preserve">(c) </w:t>
      </w:r>
      <w:r w:rsidRPr="001862AE">
        <w:rPr>
          <w:rFonts w:ascii="Arial" w:hAnsi="Arial" w:cs="Arial"/>
        </w:rPr>
        <w:t xml:space="preserve">Flow cytometry analysis of mixed control and Thy1.1+ PyMT-Bo1 cells before and after </w:t>
      </w:r>
      <w:r w:rsidR="00A53370" w:rsidRPr="001862AE">
        <w:rPr>
          <w:rFonts w:ascii="Arial" w:hAnsi="Arial" w:cs="Arial"/>
        </w:rPr>
        <w:t xml:space="preserve">IV </w:t>
      </w:r>
      <w:r w:rsidRPr="001862AE">
        <w:rPr>
          <w:rFonts w:ascii="Arial" w:hAnsi="Arial" w:cs="Arial"/>
        </w:rPr>
        <w:t>inject</w:t>
      </w:r>
      <w:r w:rsidR="00A367DB" w:rsidRPr="001862AE">
        <w:rPr>
          <w:rFonts w:ascii="Arial" w:hAnsi="Arial" w:cs="Arial"/>
        </w:rPr>
        <w:t>ion</w:t>
      </w:r>
      <w:r w:rsidRPr="001862AE">
        <w:rPr>
          <w:rFonts w:ascii="Arial" w:hAnsi="Arial" w:cs="Arial"/>
        </w:rPr>
        <w:t xml:space="preserve"> into mice. </w:t>
      </w:r>
      <w:r w:rsidRPr="001862AE">
        <w:rPr>
          <w:rFonts w:ascii="Arial" w:hAnsi="Arial" w:cs="Arial"/>
          <w:b/>
        </w:rPr>
        <w:t xml:space="preserve">(d) </w:t>
      </w:r>
      <w:r w:rsidRPr="001862AE">
        <w:rPr>
          <w:rFonts w:ascii="Arial" w:hAnsi="Arial" w:cs="Arial"/>
        </w:rPr>
        <w:t xml:space="preserve">Summary of competitive growth comparison between control and Thy1.1+ PyMT-Bo1 cells </w:t>
      </w:r>
      <w:r w:rsidRPr="001862AE">
        <w:rPr>
          <w:rFonts w:ascii="Arial" w:hAnsi="Arial" w:cs="Arial"/>
          <w:i/>
        </w:rPr>
        <w:t>in vivo.</w:t>
      </w:r>
      <w:r w:rsidRPr="001862AE">
        <w:rPr>
          <w:rFonts w:ascii="Arial" w:hAnsi="Arial" w:cs="Arial"/>
        </w:rPr>
        <w:t xml:space="preserve"> </w:t>
      </w:r>
      <w:r w:rsidR="0096040C" w:rsidRPr="001862AE">
        <w:rPr>
          <w:rFonts w:ascii="Arial" w:hAnsi="Arial" w:cs="Arial"/>
        </w:rPr>
        <w:t>n=4.</w:t>
      </w:r>
    </w:p>
    <w:p w14:paraId="7630181B" w14:textId="77777777" w:rsidR="00A53370" w:rsidRPr="001862AE" w:rsidRDefault="00A53370" w:rsidP="008650CD">
      <w:pPr>
        <w:spacing w:line="360" w:lineRule="auto"/>
        <w:jc w:val="both"/>
        <w:rPr>
          <w:rFonts w:ascii="Arial" w:hAnsi="Arial" w:cs="Arial"/>
          <w:b/>
        </w:rPr>
      </w:pPr>
    </w:p>
    <w:p w14:paraId="2614756E" w14:textId="67D47A0E" w:rsidR="008650CD" w:rsidRPr="001862AE" w:rsidRDefault="00A53370" w:rsidP="008650CD">
      <w:pPr>
        <w:spacing w:line="360" w:lineRule="auto"/>
        <w:jc w:val="both"/>
        <w:rPr>
          <w:rFonts w:ascii="Arial" w:hAnsi="Arial" w:cs="Arial"/>
        </w:rPr>
      </w:pPr>
      <w:r w:rsidRPr="001862AE">
        <w:rPr>
          <w:rFonts w:ascii="Arial" w:hAnsi="Arial" w:cs="Arial"/>
          <w:b/>
        </w:rPr>
        <w:t>Supplementary Figure S2: PyMT-Bo1 isolation from bone</w:t>
      </w:r>
      <w:r w:rsidR="008058F1" w:rsidRPr="001862AE">
        <w:rPr>
          <w:rFonts w:ascii="Arial" w:hAnsi="Arial" w:cs="Arial"/>
          <w:b/>
        </w:rPr>
        <w:t>s</w:t>
      </w:r>
      <w:r w:rsidRPr="001862AE">
        <w:rPr>
          <w:rFonts w:ascii="Arial" w:hAnsi="Arial" w:cs="Arial"/>
          <w:b/>
        </w:rPr>
        <w:t xml:space="preserve"> after serial enzymatic digestion. </w:t>
      </w:r>
      <w:r w:rsidR="008650CD" w:rsidRPr="001862AE">
        <w:rPr>
          <w:rFonts w:ascii="Arial" w:hAnsi="Arial" w:cs="Arial"/>
          <w:b/>
        </w:rPr>
        <w:t>(</w:t>
      </w:r>
      <w:r w:rsidRPr="001862AE">
        <w:rPr>
          <w:rFonts w:ascii="Arial" w:hAnsi="Arial" w:cs="Arial"/>
          <w:b/>
        </w:rPr>
        <w:t>a</w:t>
      </w:r>
      <w:r w:rsidR="008650CD" w:rsidRPr="001862AE">
        <w:rPr>
          <w:rFonts w:ascii="Arial" w:hAnsi="Arial" w:cs="Arial"/>
          <w:b/>
        </w:rPr>
        <w:t xml:space="preserve">) </w:t>
      </w:r>
      <w:r w:rsidR="008650CD" w:rsidRPr="001862AE">
        <w:rPr>
          <w:rFonts w:ascii="Arial" w:hAnsi="Arial" w:cs="Arial"/>
        </w:rPr>
        <w:t xml:space="preserve">BLI image showing PyMT-Bo1 cells isolated from tumor-bearing bones after multiple rounds of collagenase digestion. </w:t>
      </w:r>
      <w:r w:rsidR="008650CD" w:rsidRPr="001862AE">
        <w:rPr>
          <w:rFonts w:ascii="Arial" w:hAnsi="Arial" w:cs="Arial"/>
          <w:b/>
        </w:rPr>
        <w:t>(</w:t>
      </w:r>
      <w:r w:rsidRPr="001862AE">
        <w:rPr>
          <w:rFonts w:ascii="Arial" w:hAnsi="Arial" w:cs="Arial"/>
          <w:b/>
        </w:rPr>
        <w:t>b</w:t>
      </w:r>
      <w:r w:rsidR="008650CD" w:rsidRPr="001862AE">
        <w:rPr>
          <w:rFonts w:ascii="Arial" w:hAnsi="Arial" w:cs="Arial"/>
          <w:b/>
        </w:rPr>
        <w:t xml:space="preserve">) </w:t>
      </w:r>
      <w:r w:rsidR="008650CD" w:rsidRPr="001862AE">
        <w:rPr>
          <w:rFonts w:ascii="Arial" w:hAnsi="Arial" w:cs="Arial"/>
        </w:rPr>
        <w:t>Summary of flow cytometry quantitation of recovered PyMT-Bo1 cells from each round of collagenase digestion.</w:t>
      </w:r>
    </w:p>
    <w:p w14:paraId="7E56FDAD" w14:textId="77777777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</w:p>
    <w:p w14:paraId="0F4C17F9" w14:textId="4E2FA096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  <w:r w:rsidRPr="001862AE">
        <w:rPr>
          <w:rFonts w:ascii="Arial" w:hAnsi="Arial" w:cs="Arial"/>
          <w:b/>
        </w:rPr>
        <w:t>Supplementary Figure S</w:t>
      </w:r>
      <w:r w:rsidR="00A53370" w:rsidRPr="001862AE">
        <w:rPr>
          <w:rFonts w:ascii="Arial" w:hAnsi="Arial" w:cs="Arial"/>
          <w:b/>
        </w:rPr>
        <w:t>3</w:t>
      </w:r>
      <w:r w:rsidRPr="001862AE">
        <w:rPr>
          <w:rFonts w:ascii="Arial" w:hAnsi="Arial" w:cs="Arial"/>
          <w:b/>
        </w:rPr>
        <w:t xml:space="preserve">: </w:t>
      </w:r>
      <w:proofErr w:type="spellStart"/>
      <w:r w:rsidR="00A53370" w:rsidRPr="001862AE">
        <w:rPr>
          <w:rFonts w:ascii="Arial" w:hAnsi="Arial" w:cs="Arial"/>
          <w:b/>
        </w:rPr>
        <w:t>DiD</w:t>
      </w:r>
      <w:proofErr w:type="spellEnd"/>
      <w:r w:rsidR="00A53370" w:rsidRPr="001862AE">
        <w:rPr>
          <w:rFonts w:ascii="Arial" w:hAnsi="Arial" w:cs="Arial"/>
          <w:b/>
        </w:rPr>
        <w:t xml:space="preserve"> </w:t>
      </w:r>
      <w:r w:rsidR="008058F1" w:rsidRPr="001862AE">
        <w:rPr>
          <w:rFonts w:ascii="Arial" w:hAnsi="Arial" w:cs="Arial"/>
          <w:b/>
        </w:rPr>
        <w:t xml:space="preserve">membrane </w:t>
      </w:r>
      <w:r w:rsidR="00A53370" w:rsidRPr="001862AE">
        <w:rPr>
          <w:rFonts w:ascii="Arial" w:hAnsi="Arial" w:cs="Arial"/>
          <w:b/>
        </w:rPr>
        <w:t xml:space="preserve">dye </w:t>
      </w:r>
      <w:r w:rsidR="008058F1" w:rsidRPr="001862AE">
        <w:rPr>
          <w:rFonts w:ascii="Arial" w:hAnsi="Arial" w:cs="Arial"/>
          <w:b/>
        </w:rPr>
        <w:t>intensity reflects cellular division</w:t>
      </w:r>
      <w:r w:rsidR="00A53370" w:rsidRPr="001862AE">
        <w:rPr>
          <w:rFonts w:ascii="Arial" w:hAnsi="Arial" w:cs="Arial"/>
          <w:b/>
        </w:rPr>
        <w:t xml:space="preserve">. </w:t>
      </w:r>
      <w:r w:rsidRPr="001862AE">
        <w:rPr>
          <w:rFonts w:ascii="Arial" w:hAnsi="Arial" w:cs="Arial"/>
          <w:b/>
        </w:rPr>
        <w:t xml:space="preserve">(a) </w:t>
      </w:r>
      <w:r w:rsidRPr="001862AE">
        <w:rPr>
          <w:rFonts w:ascii="Arial" w:hAnsi="Arial" w:cs="Arial"/>
        </w:rPr>
        <w:t xml:space="preserve">Flow cytometry comparing </w:t>
      </w:r>
      <w:proofErr w:type="spellStart"/>
      <w:r w:rsidRPr="001862AE">
        <w:rPr>
          <w:rFonts w:ascii="Arial" w:hAnsi="Arial" w:cs="Arial"/>
        </w:rPr>
        <w:t>DiD</w:t>
      </w:r>
      <w:proofErr w:type="spellEnd"/>
      <w:r w:rsidRPr="001862AE">
        <w:rPr>
          <w:rFonts w:ascii="Arial" w:hAnsi="Arial" w:cs="Arial"/>
        </w:rPr>
        <w:t xml:space="preserve"> and </w:t>
      </w:r>
      <w:proofErr w:type="spellStart"/>
      <w:r w:rsidRPr="001862AE">
        <w:rPr>
          <w:rFonts w:ascii="Arial" w:hAnsi="Arial" w:cs="Arial"/>
        </w:rPr>
        <w:t>CellTrace</w:t>
      </w:r>
      <w:proofErr w:type="spellEnd"/>
      <w:r w:rsidRPr="001862AE">
        <w:rPr>
          <w:rFonts w:ascii="Arial" w:hAnsi="Arial" w:cs="Arial"/>
        </w:rPr>
        <w:t xml:space="preserve"> Far Red (CTFR) dye ret</w:t>
      </w:r>
      <w:r w:rsidR="00A367DB" w:rsidRPr="001862AE">
        <w:rPr>
          <w:rFonts w:ascii="Arial" w:hAnsi="Arial" w:cs="Arial"/>
        </w:rPr>
        <w:t>ention</w:t>
      </w:r>
      <w:r w:rsidRPr="001862AE">
        <w:rPr>
          <w:rFonts w:ascii="Arial" w:hAnsi="Arial" w:cs="Arial"/>
        </w:rPr>
        <w:t xml:space="preserve"> over 7 days in arrested irradiated mouse embryonic fibroblasts. </w:t>
      </w:r>
      <w:r w:rsidRPr="001862AE">
        <w:rPr>
          <w:rFonts w:ascii="Arial" w:hAnsi="Arial" w:cs="Arial"/>
          <w:b/>
        </w:rPr>
        <w:t xml:space="preserve">(b) </w:t>
      </w:r>
      <w:r w:rsidRPr="001862AE">
        <w:rPr>
          <w:rFonts w:ascii="Arial" w:hAnsi="Arial" w:cs="Arial"/>
        </w:rPr>
        <w:t xml:space="preserve">Whole body BLI </w:t>
      </w:r>
      <w:r w:rsidR="00A367DB" w:rsidRPr="001862AE">
        <w:rPr>
          <w:rFonts w:ascii="Arial" w:hAnsi="Arial" w:cs="Arial"/>
        </w:rPr>
        <w:t xml:space="preserve">imaging of </w:t>
      </w:r>
      <w:r w:rsidRPr="001862AE">
        <w:rPr>
          <w:rFonts w:ascii="Arial" w:hAnsi="Arial" w:cs="Arial"/>
        </w:rPr>
        <w:t xml:space="preserve">tri-labelled PyMT-Bo1 cells </w:t>
      </w:r>
      <w:r w:rsidRPr="001862AE">
        <w:rPr>
          <w:rFonts w:ascii="Arial" w:hAnsi="Arial" w:cs="Arial"/>
          <w:i/>
        </w:rPr>
        <w:t xml:space="preserve">in vivo </w:t>
      </w:r>
      <w:r w:rsidRPr="001862AE">
        <w:rPr>
          <w:rFonts w:ascii="Arial" w:hAnsi="Arial" w:cs="Arial"/>
        </w:rPr>
        <w:t>growth after IC injection (n</w:t>
      </w:r>
      <w:r w:rsidR="00615345" w:rsidRPr="001862AE">
        <w:rPr>
          <w:rFonts w:ascii="Arial" w:hAnsi="Arial" w:cs="Arial"/>
        </w:rPr>
        <w:t xml:space="preserve"> </w:t>
      </w:r>
      <w:r w:rsidRPr="001862AE">
        <w:rPr>
          <w:rFonts w:ascii="Arial" w:hAnsi="Arial" w:cs="Arial"/>
        </w:rPr>
        <w:t>=</w:t>
      </w:r>
      <w:r w:rsidR="00615345" w:rsidRPr="001862AE">
        <w:rPr>
          <w:rFonts w:ascii="Arial" w:hAnsi="Arial" w:cs="Arial"/>
        </w:rPr>
        <w:t xml:space="preserve"> </w:t>
      </w:r>
      <w:r w:rsidRPr="001862AE">
        <w:rPr>
          <w:rFonts w:ascii="Arial" w:hAnsi="Arial" w:cs="Arial"/>
        </w:rPr>
        <w:t>5).</w:t>
      </w:r>
    </w:p>
    <w:p w14:paraId="6D45A4BE" w14:textId="77777777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</w:p>
    <w:p w14:paraId="0B7EE0D8" w14:textId="014E1090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  <w:r w:rsidRPr="001862AE">
        <w:rPr>
          <w:rFonts w:ascii="Arial" w:hAnsi="Arial" w:cs="Arial"/>
          <w:b/>
        </w:rPr>
        <w:t>Supplementary Figure S</w:t>
      </w:r>
      <w:r w:rsidR="00A53370" w:rsidRPr="001862AE">
        <w:rPr>
          <w:rFonts w:ascii="Arial" w:hAnsi="Arial" w:cs="Arial"/>
          <w:b/>
        </w:rPr>
        <w:t>4</w:t>
      </w:r>
      <w:r w:rsidRPr="001862AE">
        <w:rPr>
          <w:rFonts w:ascii="Arial" w:hAnsi="Arial" w:cs="Arial"/>
          <w:b/>
        </w:rPr>
        <w:t xml:space="preserve">: </w:t>
      </w:r>
      <w:proofErr w:type="spellStart"/>
      <w:r w:rsidR="00A53370" w:rsidRPr="001862AE">
        <w:rPr>
          <w:rFonts w:ascii="Arial" w:hAnsi="Arial" w:cs="Arial"/>
          <w:b/>
        </w:rPr>
        <w:t>scRNA</w:t>
      </w:r>
      <w:proofErr w:type="spellEnd"/>
      <w:r w:rsidR="00A53370" w:rsidRPr="001862AE">
        <w:rPr>
          <w:rFonts w:ascii="Arial" w:hAnsi="Arial" w:cs="Arial"/>
          <w:b/>
        </w:rPr>
        <w:t xml:space="preserve">-seq quality control. </w:t>
      </w:r>
      <w:r w:rsidRPr="001862AE">
        <w:rPr>
          <w:rFonts w:ascii="Arial" w:hAnsi="Arial" w:cs="Arial"/>
          <w:b/>
        </w:rPr>
        <w:t xml:space="preserve">(a) </w:t>
      </w:r>
      <w:r w:rsidR="00EE53E2" w:rsidRPr="001862AE">
        <w:rPr>
          <w:rFonts w:ascii="Arial" w:hAnsi="Arial" w:cs="Arial"/>
        </w:rPr>
        <w:t>Summary of STAR mapping results for each single sorted cell</w:t>
      </w:r>
      <w:r w:rsidRPr="001862AE">
        <w:rPr>
          <w:rFonts w:ascii="Arial" w:hAnsi="Arial" w:cs="Arial"/>
        </w:rPr>
        <w:t xml:space="preserve">. </w:t>
      </w:r>
      <w:r w:rsidRPr="001862AE">
        <w:rPr>
          <w:rFonts w:ascii="Arial" w:hAnsi="Arial" w:cs="Arial"/>
          <w:b/>
        </w:rPr>
        <w:t>(</w:t>
      </w:r>
      <w:r w:rsidR="008338B2" w:rsidRPr="001862AE">
        <w:rPr>
          <w:rFonts w:ascii="Arial" w:hAnsi="Arial" w:cs="Arial"/>
          <w:b/>
        </w:rPr>
        <w:t>b</w:t>
      </w:r>
      <w:r w:rsidRPr="001862AE">
        <w:rPr>
          <w:rFonts w:ascii="Arial" w:hAnsi="Arial" w:cs="Arial"/>
          <w:b/>
        </w:rPr>
        <w:t xml:space="preserve">) </w:t>
      </w:r>
      <w:r w:rsidRPr="001862AE">
        <w:rPr>
          <w:rFonts w:ascii="Arial" w:hAnsi="Arial" w:cs="Arial"/>
        </w:rPr>
        <w:t xml:space="preserve">Comparing ERCC spike-ins </w:t>
      </w:r>
      <w:r w:rsidR="00080EF3">
        <w:rPr>
          <w:rFonts w:ascii="Arial" w:hAnsi="Arial" w:cs="Arial"/>
        </w:rPr>
        <w:t xml:space="preserve">controls </w:t>
      </w:r>
      <w:r w:rsidRPr="001862AE">
        <w:rPr>
          <w:rFonts w:ascii="Arial" w:hAnsi="Arial" w:cs="Arial"/>
        </w:rPr>
        <w:t>in dormant and proliferative PyMT-Bo1 cells</w:t>
      </w:r>
      <w:r w:rsidR="008338B2" w:rsidRPr="001862AE">
        <w:rPr>
          <w:rFonts w:ascii="Arial" w:hAnsi="Arial" w:cs="Arial"/>
        </w:rPr>
        <w:t>.</w:t>
      </w:r>
      <w:r w:rsidR="008338B2" w:rsidRPr="001862AE">
        <w:rPr>
          <w:rFonts w:ascii="Arial" w:hAnsi="Arial" w:cs="Arial"/>
          <w:b/>
        </w:rPr>
        <w:t xml:space="preserve"> (c) </w:t>
      </w:r>
      <w:r w:rsidR="008338B2" w:rsidRPr="001862AE">
        <w:rPr>
          <w:rFonts w:ascii="Arial" w:hAnsi="Arial" w:cs="Arial"/>
        </w:rPr>
        <w:t>Transcript profile for additional previously-reported dormancy genes in dormant (</w:t>
      </w:r>
      <w:proofErr w:type="spellStart"/>
      <w:r w:rsidR="008338B2" w:rsidRPr="001862AE">
        <w:rPr>
          <w:rFonts w:ascii="Arial" w:hAnsi="Arial" w:cs="Arial"/>
        </w:rPr>
        <w:t>DiD</w:t>
      </w:r>
      <w:proofErr w:type="spellEnd"/>
      <w:r w:rsidR="008338B2" w:rsidRPr="001862AE">
        <w:rPr>
          <w:rFonts w:ascii="Arial" w:hAnsi="Arial" w:cs="Arial"/>
        </w:rPr>
        <w:t>-) versus proliferative (</w:t>
      </w:r>
      <w:proofErr w:type="spellStart"/>
      <w:r w:rsidR="008338B2" w:rsidRPr="001862AE">
        <w:rPr>
          <w:rFonts w:ascii="Arial" w:hAnsi="Arial" w:cs="Arial"/>
        </w:rPr>
        <w:t>DiD</w:t>
      </w:r>
      <w:proofErr w:type="spellEnd"/>
      <w:r w:rsidR="008338B2" w:rsidRPr="001862AE">
        <w:rPr>
          <w:rFonts w:ascii="Arial" w:hAnsi="Arial" w:cs="Arial"/>
        </w:rPr>
        <w:t>+) cells.</w:t>
      </w:r>
    </w:p>
    <w:p w14:paraId="2E241257" w14:textId="77777777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</w:p>
    <w:p w14:paraId="01087E24" w14:textId="77777777" w:rsidR="00386811" w:rsidRDefault="008650CD" w:rsidP="008650CD">
      <w:pPr>
        <w:spacing w:line="360" w:lineRule="auto"/>
        <w:jc w:val="both"/>
        <w:rPr>
          <w:rFonts w:ascii="Arial" w:hAnsi="Arial" w:cs="Arial"/>
          <w:b/>
        </w:rPr>
      </w:pPr>
      <w:r w:rsidRPr="001862AE">
        <w:rPr>
          <w:rFonts w:ascii="Arial" w:hAnsi="Arial" w:cs="Arial"/>
          <w:b/>
        </w:rPr>
        <w:t>Supplementary Figure S</w:t>
      </w:r>
      <w:r w:rsidR="00A53370" w:rsidRPr="001862AE">
        <w:rPr>
          <w:rFonts w:ascii="Arial" w:hAnsi="Arial" w:cs="Arial"/>
          <w:b/>
        </w:rPr>
        <w:t>5</w:t>
      </w:r>
      <w:r w:rsidRPr="001862AE">
        <w:rPr>
          <w:rFonts w:ascii="Arial" w:hAnsi="Arial" w:cs="Arial"/>
          <w:b/>
        </w:rPr>
        <w:t xml:space="preserve">: </w:t>
      </w:r>
      <w:r w:rsidR="00386811">
        <w:rPr>
          <w:rFonts w:ascii="Arial" w:hAnsi="Arial" w:cs="Arial"/>
          <w:b/>
        </w:rPr>
        <w:t xml:space="preserve">Isolated </w:t>
      </w:r>
      <w:proofErr w:type="spellStart"/>
      <w:r w:rsidR="00386811">
        <w:rPr>
          <w:rFonts w:ascii="Arial" w:hAnsi="Arial" w:cs="Arial"/>
          <w:b/>
        </w:rPr>
        <w:t>DiD</w:t>
      </w:r>
      <w:proofErr w:type="spellEnd"/>
      <w:r w:rsidR="00386811">
        <w:rPr>
          <w:rFonts w:ascii="Arial" w:hAnsi="Arial" w:cs="Arial"/>
          <w:b/>
        </w:rPr>
        <w:t xml:space="preserve"> high cells are free of contaminating CD45 positive cells.  </w:t>
      </w:r>
      <w:r w:rsidRPr="001862AE">
        <w:rPr>
          <w:rFonts w:ascii="Arial" w:hAnsi="Arial" w:cs="Arial"/>
        </w:rPr>
        <w:t>qPCR comparing transgene Luc2 and CD45 expression in sorted PyMT-Bo1 cells from bone</w:t>
      </w:r>
      <w:r w:rsidR="00615345" w:rsidRPr="001862AE">
        <w:rPr>
          <w:rFonts w:ascii="Arial" w:hAnsi="Arial" w:cs="Arial"/>
        </w:rPr>
        <w:t xml:space="preserve"> (n = 4)</w:t>
      </w:r>
      <w:r w:rsidRPr="001862AE">
        <w:rPr>
          <w:rFonts w:ascii="Arial" w:hAnsi="Arial" w:cs="Arial"/>
        </w:rPr>
        <w:t xml:space="preserve">. </w:t>
      </w:r>
      <w:r w:rsidR="00615345" w:rsidRPr="001862AE">
        <w:rPr>
          <w:rFonts w:ascii="Arial" w:hAnsi="Arial" w:cs="Arial"/>
        </w:rPr>
        <w:t>N.D, not detected.</w:t>
      </w:r>
      <w:r w:rsidR="00615345" w:rsidRPr="001862AE">
        <w:rPr>
          <w:rFonts w:ascii="Arial" w:hAnsi="Arial" w:cs="Arial"/>
          <w:b/>
        </w:rPr>
        <w:t xml:space="preserve"> </w:t>
      </w:r>
    </w:p>
    <w:p w14:paraId="342CDF55" w14:textId="77777777" w:rsidR="00386811" w:rsidRDefault="00386811" w:rsidP="008650CD">
      <w:pPr>
        <w:spacing w:line="360" w:lineRule="auto"/>
        <w:jc w:val="both"/>
        <w:rPr>
          <w:rFonts w:ascii="Arial" w:hAnsi="Arial" w:cs="Arial"/>
          <w:b/>
        </w:rPr>
      </w:pPr>
    </w:p>
    <w:p w14:paraId="577E0B00" w14:textId="544BDAFB" w:rsidR="008650CD" w:rsidRPr="00AE2CC1" w:rsidRDefault="00386811" w:rsidP="008650CD">
      <w:pPr>
        <w:spacing w:line="360" w:lineRule="auto"/>
        <w:jc w:val="both"/>
        <w:rPr>
          <w:rFonts w:ascii="Arial" w:hAnsi="Arial" w:cs="Arial"/>
          <w:bCs/>
        </w:rPr>
      </w:pPr>
      <w:r w:rsidRPr="001862AE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6</w:t>
      </w:r>
      <w:r w:rsidRPr="001862AE">
        <w:rPr>
          <w:rFonts w:ascii="Arial" w:hAnsi="Arial" w:cs="Arial"/>
          <w:b/>
        </w:rPr>
        <w:t>: Isolation of breast cancer cells fro</w:t>
      </w:r>
      <w:r>
        <w:rPr>
          <w:rFonts w:ascii="Arial" w:hAnsi="Arial" w:cs="Arial"/>
          <w:b/>
        </w:rPr>
        <w:t>m bone</w:t>
      </w:r>
      <w:r w:rsidRPr="001862AE">
        <w:rPr>
          <w:rFonts w:ascii="Arial" w:hAnsi="Arial" w:cs="Arial"/>
          <w:b/>
        </w:rPr>
        <w:t xml:space="preserve">. </w:t>
      </w:r>
      <w:r w:rsidR="000818FD" w:rsidRPr="001862AE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a</w:t>
      </w:r>
      <w:r w:rsidR="000818FD" w:rsidRPr="001862AE">
        <w:rPr>
          <w:rFonts w:ascii="Arial" w:hAnsi="Arial" w:cs="Arial"/>
          <w:b/>
        </w:rPr>
        <w:t xml:space="preserve">) </w:t>
      </w:r>
      <w:r w:rsidR="004254A0" w:rsidRPr="001862AE">
        <w:rPr>
          <w:rFonts w:ascii="Arial" w:hAnsi="Arial" w:cs="Arial"/>
          <w:bCs/>
        </w:rPr>
        <w:t xml:space="preserve">D2A1 and D2.0R </w:t>
      </w:r>
      <w:r w:rsidR="004254A0">
        <w:rPr>
          <w:rFonts w:ascii="Arial" w:hAnsi="Arial" w:cs="Arial"/>
          <w:bCs/>
        </w:rPr>
        <w:t xml:space="preserve">cells </w:t>
      </w:r>
      <w:r w:rsidR="004254A0" w:rsidRPr="001862AE">
        <w:rPr>
          <w:rFonts w:ascii="Arial" w:hAnsi="Arial" w:cs="Arial"/>
          <w:bCs/>
        </w:rPr>
        <w:t xml:space="preserve">were seed at 500 cells per well in 96-well plate. Growth was measured by </w:t>
      </w:r>
      <w:r w:rsidR="004254A0" w:rsidRPr="001862AE">
        <w:rPr>
          <w:rFonts w:ascii="Arial" w:hAnsi="Arial" w:cs="Arial"/>
          <w:bCs/>
        </w:rPr>
        <w:lastRenderedPageBreak/>
        <w:t>BLI every day for 4 days</w:t>
      </w:r>
      <w:r w:rsidR="004254A0" w:rsidRPr="001862AE">
        <w:rPr>
          <w:rFonts w:ascii="Arial" w:hAnsi="Arial" w:cs="Arial"/>
          <w:bCs/>
          <w:i/>
          <w:iCs/>
        </w:rPr>
        <w:t xml:space="preserve"> </w:t>
      </w:r>
      <w:r w:rsidR="004254A0" w:rsidRPr="001862AE">
        <w:rPr>
          <w:rFonts w:ascii="Arial" w:hAnsi="Arial" w:cs="Arial"/>
          <w:bCs/>
        </w:rPr>
        <w:t>(n = 8)</w:t>
      </w:r>
      <w:r>
        <w:rPr>
          <w:rFonts w:ascii="Arial" w:hAnsi="Arial" w:cs="Arial"/>
        </w:rPr>
        <w:t xml:space="preserve">. </w:t>
      </w:r>
      <w:r w:rsidRPr="00386811">
        <w:rPr>
          <w:rFonts w:ascii="Arial" w:hAnsi="Arial" w:cs="Arial"/>
          <w:b/>
          <w:bCs/>
        </w:rPr>
        <w:t>(b)</w:t>
      </w:r>
      <w:r w:rsidRPr="00386811">
        <w:rPr>
          <w:rFonts w:ascii="Arial" w:hAnsi="Arial" w:cs="Arial"/>
          <w:bCs/>
        </w:rPr>
        <w:t xml:space="preserve"> </w:t>
      </w:r>
      <w:r w:rsidR="00E84E0B">
        <w:rPr>
          <w:rFonts w:ascii="Arial" w:hAnsi="Arial" w:cs="Arial"/>
        </w:rPr>
        <w:t xml:space="preserve">Flow cytometry detection of D2.0R DTCs </w:t>
      </w:r>
      <w:r w:rsidR="004254A0">
        <w:rPr>
          <w:rFonts w:ascii="Arial" w:hAnsi="Arial" w:cs="Arial"/>
        </w:rPr>
        <w:t xml:space="preserve">isolated </w:t>
      </w:r>
      <w:r w:rsidR="00E84E0B">
        <w:rPr>
          <w:rFonts w:ascii="Arial" w:hAnsi="Arial" w:cs="Arial"/>
        </w:rPr>
        <w:t>from the bone before and after MACS enrichment</w:t>
      </w:r>
      <w:r w:rsidR="000818FD" w:rsidRPr="001862AE">
        <w:rPr>
          <w:rFonts w:ascii="Arial" w:hAnsi="Arial" w:cs="Arial"/>
        </w:rPr>
        <w:t>.</w:t>
      </w:r>
      <w:r w:rsidR="00E84E0B">
        <w:rPr>
          <w:rFonts w:ascii="Arial" w:hAnsi="Arial" w:cs="Arial"/>
        </w:rPr>
        <w:t xml:space="preserve"> </w:t>
      </w:r>
      <w:r w:rsidR="00E84E0B" w:rsidRPr="001862AE">
        <w:rPr>
          <w:rFonts w:ascii="Arial" w:hAnsi="Arial" w:cs="Arial"/>
          <w:b/>
        </w:rPr>
        <w:t>(</w:t>
      </w:r>
      <w:r w:rsidR="00E84E0B">
        <w:rPr>
          <w:rFonts w:ascii="Arial" w:hAnsi="Arial" w:cs="Arial"/>
          <w:b/>
        </w:rPr>
        <w:t>c</w:t>
      </w:r>
      <w:r w:rsidR="00E84E0B" w:rsidRPr="001862AE">
        <w:rPr>
          <w:rFonts w:ascii="Arial" w:hAnsi="Arial" w:cs="Arial"/>
          <w:b/>
        </w:rPr>
        <w:t>)</w:t>
      </w:r>
      <w:r w:rsidR="00E84E0B">
        <w:rPr>
          <w:rFonts w:ascii="Arial" w:hAnsi="Arial" w:cs="Arial"/>
          <w:b/>
        </w:rPr>
        <w:t xml:space="preserve"> </w:t>
      </w:r>
      <w:r w:rsidR="00E84E0B">
        <w:rPr>
          <w:rFonts w:ascii="Arial" w:hAnsi="Arial" w:cs="Arial"/>
          <w:bCs/>
        </w:rPr>
        <w:t xml:space="preserve">Fluorescence image of single </w:t>
      </w:r>
      <w:proofErr w:type="spellStart"/>
      <w:r w:rsidR="00E84E0B">
        <w:rPr>
          <w:rFonts w:ascii="Arial" w:hAnsi="Arial" w:cs="Arial"/>
          <w:bCs/>
        </w:rPr>
        <w:t>DiD</w:t>
      </w:r>
      <w:proofErr w:type="spellEnd"/>
      <w:r w:rsidR="00E84E0B">
        <w:rPr>
          <w:rFonts w:ascii="Arial" w:hAnsi="Arial" w:cs="Arial"/>
          <w:bCs/>
        </w:rPr>
        <w:t xml:space="preserve">+ D2.0R DTC residing in the bone after IT </w:t>
      </w:r>
      <w:r w:rsidR="00556E9A">
        <w:rPr>
          <w:rFonts w:ascii="Arial" w:hAnsi="Arial" w:cs="Arial"/>
          <w:bCs/>
        </w:rPr>
        <w:t>injection where no tumor growth was observed by BLI (data not shown)</w:t>
      </w:r>
      <w:r w:rsidR="00E84E0B">
        <w:rPr>
          <w:rFonts w:ascii="Arial" w:hAnsi="Arial" w:cs="Arial"/>
          <w:bCs/>
        </w:rPr>
        <w:t>. Scale bar = 50 um</w:t>
      </w:r>
      <w:r w:rsidR="00AE2CC1">
        <w:rPr>
          <w:rFonts w:ascii="Arial" w:hAnsi="Arial" w:cs="Arial"/>
          <w:bCs/>
        </w:rPr>
        <w:t xml:space="preserve">. </w:t>
      </w:r>
      <w:r w:rsidR="00AE2CC1" w:rsidRPr="00AE2CC1">
        <w:rPr>
          <w:rFonts w:ascii="Arial" w:hAnsi="Arial" w:cs="Arial"/>
          <w:b/>
        </w:rPr>
        <w:t>(d)</w:t>
      </w:r>
      <w:r w:rsidR="00AE2CC1">
        <w:rPr>
          <w:rFonts w:ascii="Arial" w:hAnsi="Arial" w:cs="Arial"/>
          <w:b/>
        </w:rPr>
        <w:t xml:space="preserve"> </w:t>
      </w:r>
      <w:r w:rsidR="00AE2CC1" w:rsidRPr="00AE2CC1">
        <w:rPr>
          <w:rFonts w:ascii="Arial" w:hAnsi="Arial" w:cs="Arial"/>
          <w:bCs/>
        </w:rPr>
        <w:t>FACS</w:t>
      </w:r>
      <w:r w:rsidR="00AE2CC1">
        <w:rPr>
          <w:rFonts w:ascii="Arial" w:hAnsi="Arial" w:cs="Arial"/>
          <w:bCs/>
        </w:rPr>
        <w:t xml:space="preserve"> sorting </w:t>
      </w:r>
      <w:r w:rsidR="00080EF3">
        <w:rPr>
          <w:rFonts w:ascii="Arial" w:hAnsi="Arial" w:cs="Arial"/>
          <w:bCs/>
        </w:rPr>
        <w:t xml:space="preserve">of </w:t>
      </w:r>
      <w:r w:rsidR="00AE2CC1">
        <w:rPr>
          <w:rFonts w:ascii="Arial" w:hAnsi="Arial" w:cs="Arial"/>
          <w:bCs/>
        </w:rPr>
        <w:t xml:space="preserve">D2A1 and D2.0R cells from </w:t>
      </w:r>
      <w:r w:rsidR="00080EF3">
        <w:rPr>
          <w:rFonts w:ascii="Arial" w:hAnsi="Arial" w:cs="Arial"/>
          <w:bCs/>
        </w:rPr>
        <w:t xml:space="preserve">the </w:t>
      </w:r>
      <w:r w:rsidR="00AE2CC1">
        <w:rPr>
          <w:rFonts w:ascii="Arial" w:hAnsi="Arial" w:cs="Arial"/>
          <w:bCs/>
        </w:rPr>
        <w:t xml:space="preserve">bone after IT injection. </w:t>
      </w:r>
      <w:r w:rsidR="00AE2CC1" w:rsidRPr="00AE2CC1">
        <w:rPr>
          <w:rFonts w:ascii="Arial" w:hAnsi="Arial" w:cs="Arial"/>
          <w:b/>
        </w:rPr>
        <w:t>(e)</w:t>
      </w:r>
      <w:r w:rsidR="00AE2CC1">
        <w:rPr>
          <w:rFonts w:ascii="Arial" w:hAnsi="Arial" w:cs="Arial"/>
          <w:b/>
        </w:rPr>
        <w:t xml:space="preserve"> </w:t>
      </w:r>
      <w:r w:rsidR="008A684C" w:rsidRPr="001862AE">
        <w:rPr>
          <w:rFonts w:ascii="Arial" w:hAnsi="Arial" w:cs="Arial"/>
        </w:rPr>
        <w:t xml:space="preserve">qPCR results comparing dormancy-related </w:t>
      </w:r>
      <w:r w:rsidR="008A684C">
        <w:rPr>
          <w:rFonts w:ascii="Arial" w:hAnsi="Arial" w:cs="Arial"/>
        </w:rPr>
        <w:t xml:space="preserve">and </w:t>
      </w:r>
      <w:r w:rsidR="008A684C" w:rsidRPr="001862AE">
        <w:rPr>
          <w:rFonts w:ascii="Arial" w:hAnsi="Arial" w:cs="Arial"/>
        </w:rPr>
        <w:t xml:space="preserve">proliferation genes in sorted D2A1 </w:t>
      </w:r>
      <w:r w:rsidR="008A684C">
        <w:rPr>
          <w:rFonts w:ascii="Arial" w:hAnsi="Arial" w:cs="Arial"/>
        </w:rPr>
        <w:t xml:space="preserve">(n = 4) </w:t>
      </w:r>
      <w:r w:rsidR="008A684C" w:rsidRPr="001862AE">
        <w:rPr>
          <w:rFonts w:ascii="Arial" w:hAnsi="Arial" w:cs="Arial"/>
        </w:rPr>
        <w:t xml:space="preserve">and D2.0R cells (n = 3). Significance was determined by unpaired t tests, </w:t>
      </w:r>
      <w:r w:rsidR="008A684C" w:rsidRPr="001862AE">
        <w:rPr>
          <w:rFonts w:ascii="Arial" w:hAnsi="Arial" w:cs="Arial" w:hint="eastAsia"/>
        </w:rPr>
        <w:t>*p</w:t>
      </w:r>
      <w:r w:rsidR="008A684C" w:rsidRPr="001862AE">
        <w:rPr>
          <w:rFonts w:ascii="Arial" w:hAnsi="Arial" w:cs="Arial" w:hint="eastAsia"/>
        </w:rPr>
        <w:t>≤</w:t>
      </w:r>
      <w:r w:rsidR="008A684C" w:rsidRPr="001862AE">
        <w:rPr>
          <w:rFonts w:ascii="Arial" w:hAnsi="Arial" w:cs="Arial" w:hint="eastAsia"/>
        </w:rPr>
        <w:t>0.0</w:t>
      </w:r>
      <w:r w:rsidR="008A684C" w:rsidRPr="001862AE">
        <w:rPr>
          <w:rFonts w:ascii="Arial" w:hAnsi="Arial" w:cs="Arial"/>
        </w:rPr>
        <w:t>5.</w:t>
      </w:r>
    </w:p>
    <w:p w14:paraId="1263BC27" w14:textId="77777777" w:rsidR="008650CD" w:rsidRPr="001862AE" w:rsidRDefault="008650CD" w:rsidP="008650CD">
      <w:pPr>
        <w:spacing w:line="360" w:lineRule="auto"/>
        <w:jc w:val="both"/>
        <w:rPr>
          <w:rFonts w:ascii="Arial" w:hAnsi="Arial" w:cs="Arial"/>
        </w:rPr>
      </w:pPr>
    </w:p>
    <w:p w14:paraId="373EFCDB" w14:textId="063376A0" w:rsidR="008650CD" w:rsidRPr="001862AE" w:rsidRDefault="008650CD" w:rsidP="00A53370">
      <w:pPr>
        <w:spacing w:line="360" w:lineRule="auto"/>
        <w:jc w:val="both"/>
        <w:rPr>
          <w:rFonts w:ascii="Arial" w:hAnsi="Arial" w:cs="Arial"/>
        </w:rPr>
      </w:pPr>
      <w:r w:rsidRPr="001862AE">
        <w:rPr>
          <w:rFonts w:ascii="Arial" w:hAnsi="Arial" w:cs="Arial"/>
          <w:b/>
        </w:rPr>
        <w:t>Supplementary Figure S</w:t>
      </w:r>
      <w:r w:rsidR="004254A0">
        <w:rPr>
          <w:rFonts w:ascii="Arial" w:hAnsi="Arial" w:cs="Arial"/>
          <w:b/>
        </w:rPr>
        <w:t>7</w:t>
      </w:r>
      <w:r w:rsidRPr="001862AE">
        <w:rPr>
          <w:rFonts w:ascii="Arial" w:hAnsi="Arial" w:cs="Arial"/>
          <w:b/>
        </w:rPr>
        <w:t xml:space="preserve">: </w:t>
      </w:r>
      <w:r w:rsidR="00A53370" w:rsidRPr="001862AE">
        <w:rPr>
          <w:rFonts w:ascii="Arial" w:hAnsi="Arial" w:cs="Arial"/>
          <w:b/>
        </w:rPr>
        <w:t xml:space="preserve">Genetic manipulation of dormancy gene expression in PyMT-Bo1 and D2.0R cells. (a) </w:t>
      </w:r>
      <w:r w:rsidR="00A53370" w:rsidRPr="001862AE">
        <w:rPr>
          <w:rFonts w:ascii="Arial" w:hAnsi="Arial" w:cs="Arial"/>
          <w:bCs/>
        </w:rPr>
        <w:t xml:space="preserve">BLI </w:t>
      </w:r>
      <w:r w:rsidR="008058F1" w:rsidRPr="001862AE">
        <w:rPr>
          <w:rFonts w:ascii="Arial" w:hAnsi="Arial" w:cs="Arial"/>
          <w:bCs/>
        </w:rPr>
        <w:t>to detect</w:t>
      </w:r>
      <w:r w:rsidR="00A53370" w:rsidRPr="001862AE">
        <w:rPr>
          <w:rFonts w:ascii="Arial" w:hAnsi="Arial" w:cs="Arial"/>
          <w:bCs/>
        </w:rPr>
        <w:t xml:space="preserve"> </w:t>
      </w:r>
      <w:r w:rsidR="00A53370" w:rsidRPr="001862AE">
        <w:rPr>
          <w:rFonts w:ascii="Arial" w:hAnsi="Arial" w:cs="Arial"/>
        </w:rPr>
        <w:t>PyMT-Bo1 cell growth following ectopic expression of dormancy genes (n = 9</w:t>
      </w:r>
      <w:r w:rsidR="008338B2" w:rsidRPr="001862AE">
        <w:rPr>
          <w:rFonts w:ascii="Arial" w:hAnsi="Arial" w:cs="Arial"/>
        </w:rPr>
        <w:t>)</w:t>
      </w:r>
      <w:r w:rsidR="004254A0">
        <w:rPr>
          <w:rFonts w:ascii="Arial" w:hAnsi="Arial" w:cs="Arial"/>
        </w:rPr>
        <w:t>.</w:t>
      </w:r>
      <w:r w:rsidR="00A53370" w:rsidRPr="001862AE">
        <w:rPr>
          <w:rFonts w:ascii="Arial" w:hAnsi="Arial" w:cs="Arial"/>
        </w:rPr>
        <w:t xml:space="preserve"> Cells were seeded at 500 cell</w:t>
      </w:r>
      <w:r w:rsidR="00080EF3">
        <w:rPr>
          <w:rFonts w:ascii="Arial" w:hAnsi="Arial" w:cs="Arial"/>
        </w:rPr>
        <w:t>s</w:t>
      </w:r>
      <w:r w:rsidR="00A53370" w:rsidRPr="001862AE">
        <w:rPr>
          <w:rFonts w:ascii="Arial" w:hAnsi="Arial" w:cs="Arial"/>
        </w:rPr>
        <w:t xml:space="preserve"> per well in </w:t>
      </w:r>
      <w:r w:rsidR="00080EF3">
        <w:rPr>
          <w:rFonts w:ascii="Arial" w:hAnsi="Arial" w:cs="Arial"/>
        </w:rPr>
        <w:t xml:space="preserve">a </w:t>
      </w:r>
      <w:r w:rsidR="00A53370" w:rsidRPr="001862AE">
        <w:rPr>
          <w:rFonts w:ascii="Arial" w:hAnsi="Arial" w:cs="Arial"/>
        </w:rPr>
        <w:t>96-well plate and cultured for 4 days with daily BLI measurement</w:t>
      </w:r>
      <w:r w:rsidR="008058F1" w:rsidRPr="001862AE">
        <w:rPr>
          <w:rFonts w:ascii="Arial" w:hAnsi="Arial" w:cs="Arial"/>
        </w:rPr>
        <w:t>s</w:t>
      </w:r>
      <w:r w:rsidR="00A53370" w:rsidRPr="001862AE">
        <w:rPr>
          <w:rFonts w:ascii="Arial" w:hAnsi="Arial" w:cs="Arial"/>
        </w:rPr>
        <w:t xml:space="preserve">. </w:t>
      </w:r>
      <w:r w:rsidR="00A53370" w:rsidRPr="001862AE">
        <w:rPr>
          <w:rFonts w:ascii="Arial" w:hAnsi="Arial" w:cs="Arial"/>
          <w:b/>
        </w:rPr>
        <w:t xml:space="preserve">(b) </w:t>
      </w:r>
      <w:r w:rsidR="00A53370" w:rsidRPr="001862AE">
        <w:rPr>
          <w:rFonts w:ascii="Arial" w:hAnsi="Arial" w:cs="Arial"/>
        </w:rPr>
        <w:t xml:space="preserve">FACS analysis of </w:t>
      </w:r>
      <w:proofErr w:type="spellStart"/>
      <w:r w:rsidR="00A53370" w:rsidRPr="001862AE">
        <w:rPr>
          <w:rFonts w:ascii="Arial" w:hAnsi="Arial" w:cs="Arial"/>
        </w:rPr>
        <w:t>DiD</w:t>
      </w:r>
      <w:proofErr w:type="spellEnd"/>
      <w:r w:rsidR="00A53370" w:rsidRPr="001862AE">
        <w:rPr>
          <w:rFonts w:ascii="Arial" w:hAnsi="Arial" w:cs="Arial"/>
        </w:rPr>
        <w:t xml:space="preserve">+ label-retaining PyMT-Bo1 cells ectopically expressing dormancy genes from bone 11 days after IC injection. </w:t>
      </w:r>
      <w:r w:rsidR="0030249B" w:rsidRPr="001862AE">
        <w:rPr>
          <w:rFonts w:ascii="Arial" w:hAnsi="Arial" w:cs="Arial"/>
          <w:b/>
        </w:rPr>
        <w:t>(</w:t>
      </w:r>
      <w:r w:rsidR="00A53370" w:rsidRPr="001862AE">
        <w:rPr>
          <w:rFonts w:ascii="Arial" w:hAnsi="Arial" w:cs="Arial"/>
          <w:b/>
        </w:rPr>
        <w:t>c</w:t>
      </w:r>
      <w:r w:rsidR="0030249B" w:rsidRPr="001862AE">
        <w:rPr>
          <w:rFonts w:ascii="Arial" w:hAnsi="Arial" w:cs="Arial"/>
          <w:b/>
        </w:rPr>
        <w:t xml:space="preserve">) </w:t>
      </w:r>
      <w:r w:rsidR="00833F35" w:rsidRPr="001862AE">
        <w:rPr>
          <w:rFonts w:ascii="Arial" w:hAnsi="Arial" w:cs="Arial"/>
          <w:bCs/>
        </w:rPr>
        <w:t>BLI of</w:t>
      </w:r>
      <w:r w:rsidR="00833F35" w:rsidRPr="001862AE">
        <w:rPr>
          <w:rFonts w:ascii="Arial" w:hAnsi="Arial" w:cs="Arial"/>
          <w:b/>
        </w:rPr>
        <w:t xml:space="preserve"> </w:t>
      </w:r>
      <w:r w:rsidR="00833F35" w:rsidRPr="001862AE">
        <w:rPr>
          <w:rFonts w:ascii="Arial" w:hAnsi="Arial" w:cs="Arial"/>
        </w:rPr>
        <w:t>l</w:t>
      </w:r>
      <w:r w:rsidRPr="001862AE">
        <w:rPr>
          <w:rFonts w:ascii="Arial" w:hAnsi="Arial" w:cs="Arial"/>
        </w:rPr>
        <w:t xml:space="preserve">ung region </w:t>
      </w:r>
      <w:r w:rsidR="00833F35" w:rsidRPr="001862AE">
        <w:rPr>
          <w:rFonts w:ascii="Arial" w:hAnsi="Arial" w:cs="Arial"/>
        </w:rPr>
        <w:t>from mice after IV injection</w:t>
      </w:r>
      <w:r w:rsidR="00080EF3">
        <w:rPr>
          <w:rFonts w:ascii="Arial" w:hAnsi="Arial" w:cs="Arial"/>
        </w:rPr>
        <w:t xml:space="preserve"> </w:t>
      </w:r>
      <w:r w:rsidR="00080EF3" w:rsidRPr="001862AE">
        <w:rPr>
          <w:rFonts w:ascii="Arial" w:hAnsi="Arial" w:cs="Arial"/>
        </w:rPr>
        <w:t>of D2.0R cells</w:t>
      </w:r>
      <w:r w:rsidR="00833F35" w:rsidRPr="001862AE">
        <w:rPr>
          <w:rFonts w:ascii="Arial" w:hAnsi="Arial" w:cs="Arial"/>
        </w:rPr>
        <w:t xml:space="preserve">.  Shown is </w:t>
      </w:r>
      <w:r w:rsidR="008058F1" w:rsidRPr="001862AE">
        <w:rPr>
          <w:rFonts w:ascii="Arial" w:hAnsi="Arial" w:cs="Arial"/>
        </w:rPr>
        <w:t xml:space="preserve">BLI of </w:t>
      </w:r>
      <w:r w:rsidR="009128A4" w:rsidRPr="001862AE">
        <w:rPr>
          <w:rFonts w:ascii="Arial" w:hAnsi="Arial" w:cs="Arial"/>
        </w:rPr>
        <w:t>D2.0R</w:t>
      </w:r>
      <w:r w:rsidRPr="001862AE">
        <w:rPr>
          <w:rFonts w:ascii="Arial" w:hAnsi="Arial" w:cs="Arial"/>
        </w:rPr>
        <w:t xml:space="preserve"> </w:t>
      </w:r>
      <w:r w:rsidR="00833F35" w:rsidRPr="001862AE">
        <w:rPr>
          <w:rFonts w:ascii="Arial" w:hAnsi="Arial" w:cs="Arial"/>
        </w:rPr>
        <w:t xml:space="preserve">cells on </w:t>
      </w:r>
      <w:r w:rsidRPr="001862AE">
        <w:rPr>
          <w:rFonts w:ascii="Arial" w:hAnsi="Arial" w:cs="Arial"/>
        </w:rPr>
        <w:t>Day 30 vs Day 16</w:t>
      </w:r>
      <w:r w:rsidR="008058F1" w:rsidRPr="001862AE">
        <w:rPr>
          <w:rFonts w:ascii="Arial" w:hAnsi="Arial" w:cs="Arial"/>
        </w:rPr>
        <w:t>, showing no change</w:t>
      </w:r>
      <w:r w:rsidRPr="001862AE">
        <w:rPr>
          <w:rFonts w:ascii="Arial" w:hAnsi="Arial" w:cs="Arial"/>
        </w:rPr>
        <w:t>.</w:t>
      </w:r>
    </w:p>
    <w:p w14:paraId="44F9FDC8" w14:textId="77777777" w:rsidR="00453E59" w:rsidRPr="001862AE" w:rsidRDefault="00453E59" w:rsidP="008650CD">
      <w:pPr>
        <w:spacing w:line="360" w:lineRule="auto"/>
        <w:jc w:val="both"/>
        <w:rPr>
          <w:rFonts w:ascii="Arial" w:hAnsi="Arial" w:cs="Arial"/>
        </w:rPr>
      </w:pPr>
    </w:p>
    <w:p w14:paraId="06A3068D" w14:textId="5657ED8F" w:rsidR="008650CD" w:rsidRPr="007A48FC" w:rsidRDefault="00453E59" w:rsidP="008650CD">
      <w:pPr>
        <w:spacing w:line="360" w:lineRule="auto"/>
        <w:jc w:val="both"/>
        <w:rPr>
          <w:rFonts w:ascii="Arial" w:hAnsi="Arial" w:cs="Arial"/>
        </w:rPr>
      </w:pPr>
      <w:r w:rsidRPr="001862AE">
        <w:rPr>
          <w:rFonts w:ascii="Arial" w:hAnsi="Arial" w:cs="Arial"/>
          <w:b/>
        </w:rPr>
        <w:t>Supplementary Figure S</w:t>
      </w:r>
      <w:r w:rsidR="00384B1F">
        <w:rPr>
          <w:rFonts w:ascii="Arial" w:hAnsi="Arial" w:cs="Arial"/>
          <w:b/>
        </w:rPr>
        <w:t>8</w:t>
      </w:r>
      <w:r w:rsidRPr="001862AE">
        <w:rPr>
          <w:rFonts w:ascii="Arial" w:hAnsi="Arial" w:cs="Arial"/>
          <w:b/>
        </w:rPr>
        <w:t xml:space="preserve">: </w:t>
      </w:r>
      <w:r w:rsidR="008058F1" w:rsidRPr="001862AE">
        <w:rPr>
          <w:rFonts w:ascii="Arial" w:hAnsi="Arial" w:cs="Arial"/>
          <w:b/>
        </w:rPr>
        <w:t>Expression of a</w:t>
      </w:r>
      <w:r w:rsidR="0079447A" w:rsidRPr="001862AE">
        <w:rPr>
          <w:rFonts w:ascii="Arial" w:hAnsi="Arial" w:cs="Arial"/>
          <w:b/>
        </w:rPr>
        <w:t xml:space="preserve">dditional dormancy genes identified by </w:t>
      </w:r>
      <w:proofErr w:type="spellStart"/>
      <w:r w:rsidR="0079447A" w:rsidRPr="001862AE">
        <w:rPr>
          <w:rFonts w:ascii="Arial" w:hAnsi="Arial" w:cs="Arial"/>
          <w:b/>
        </w:rPr>
        <w:t>scRNA</w:t>
      </w:r>
      <w:proofErr w:type="spellEnd"/>
      <w:r w:rsidR="0079447A" w:rsidRPr="001862AE">
        <w:rPr>
          <w:rFonts w:ascii="Arial" w:hAnsi="Arial" w:cs="Arial"/>
          <w:b/>
        </w:rPr>
        <w:t xml:space="preserve">-seq. </w:t>
      </w:r>
      <w:r w:rsidRPr="001862AE">
        <w:rPr>
          <w:rFonts w:ascii="Arial" w:hAnsi="Arial" w:cs="Arial"/>
          <w:b/>
        </w:rPr>
        <w:t>(a)</w:t>
      </w:r>
      <w:r w:rsidRPr="001862AE">
        <w:rPr>
          <w:rFonts w:ascii="Arial" w:hAnsi="Arial" w:cs="Arial"/>
          <w:bCs/>
        </w:rPr>
        <w:t xml:space="preserve"> </w:t>
      </w:r>
      <w:r w:rsidRPr="001862AE">
        <w:rPr>
          <w:rFonts w:ascii="Arial" w:hAnsi="Arial" w:cs="Arial"/>
        </w:rPr>
        <w:t xml:space="preserve">Transcripts profiles for additional top differentially expressed genes in </w:t>
      </w:r>
      <w:r w:rsidR="002908A7">
        <w:rPr>
          <w:rFonts w:ascii="Arial" w:hAnsi="Arial" w:cs="Arial"/>
        </w:rPr>
        <w:t xml:space="preserve">dormant </w:t>
      </w:r>
      <w:proofErr w:type="spellStart"/>
      <w:r w:rsidRPr="001862AE">
        <w:rPr>
          <w:rFonts w:ascii="Arial" w:hAnsi="Arial" w:cs="Arial"/>
        </w:rPr>
        <w:t>DiD</w:t>
      </w:r>
      <w:proofErr w:type="spellEnd"/>
      <w:r w:rsidRPr="001862AE">
        <w:rPr>
          <w:rFonts w:ascii="Arial" w:hAnsi="Arial" w:cs="Arial"/>
        </w:rPr>
        <w:t xml:space="preserve">+ </w:t>
      </w:r>
      <w:r w:rsidR="002908A7">
        <w:rPr>
          <w:rFonts w:ascii="Arial" w:hAnsi="Arial" w:cs="Arial"/>
        </w:rPr>
        <w:t xml:space="preserve">and proliferating </w:t>
      </w:r>
      <w:proofErr w:type="spellStart"/>
      <w:r w:rsidR="002908A7">
        <w:rPr>
          <w:rFonts w:ascii="Arial" w:hAnsi="Arial" w:cs="Arial"/>
        </w:rPr>
        <w:t>DiD</w:t>
      </w:r>
      <w:proofErr w:type="spellEnd"/>
      <w:r w:rsidR="002908A7">
        <w:rPr>
          <w:rFonts w:ascii="Arial" w:hAnsi="Arial" w:cs="Arial"/>
        </w:rPr>
        <w:t xml:space="preserve">- </w:t>
      </w:r>
      <w:r w:rsidRPr="001862AE">
        <w:rPr>
          <w:rFonts w:ascii="Arial" w:hAnsi="Arial" w:cs="Arial"/>
        </w:rPr>
        <w:t>PyMT-Bo1 cells included in 15-gene dormancy signature</w:t>
      </w:r>
      <w:r w:rsidR="00615345" w:rsidRPr="001862AE">
        <w:rPr>
          <w:rFonts w:ascii="Arial" w:hAnsi="Arial" w:cs="Arial"/>
        </w:rPr>
        <w:t xml:space="preserve"> according to our </w:t>
      </w:r>
      <w:proofErr w:type="spellStart"/>
      <w:r w:rsidR="00615345" w:rsidRPr="001862AE">
        <w:rPr>
          <w:rFonts w:ascii="Arial" w:hAnsi="Arial" w:cs="Arial"/>
        </w:rPr>
        <w:t>scRNA</w:t>
      </w:r>
      <w:proofErr w:type="spellEnd"/>
      <w:r w:rsidR="00615345" w:rsidRPr="001862AE">
        <w:rPr>
          <w:rFonts w:ascii="Arial" w:hAnsi="Arial" w:cs="Arial"/>
        </w:rPr>
        <w:t>-seq</w:t>
      </w:r>
      <w:r w:rsidRPr="001862AE">
        <w:rPr>
          <w:rFonts w:ascii="Arial" w:hAnsi="Arial" w:cs="Arial"/>
        </w:rPr>
        <w:t>.</w:t>
      </w:r>
      <w:r w:rsidR="0030249B">
        <w:rPr>
          <w:rFonts w:ascii="Arial" w:hAnsi="Arial" w:cs="Arial"/>
        </w:rPr>
        <w:t xml:space="preserve"> </w:t>
      </w:r>
      <w:r w:rsidR="008A684C" w:rsidRPr="001862AE">
        <w:rPr>
          <w:rFonts w:ascii="Arial" w:hAnsi="Arial" w:cs="Arial"/>
          <w:b/>
        </w:rPr>
        <w:t>(</w:t>
      </w:r>
      <w:r w:rsidR="008A684C">
        <w:rPr>
          <w:rFonts w:ascii="Arial" w:hAnsi="Arial" w:cs="Arial"/>
          <w:b/>
        </w:rPr>
        <w:t>b</w:t>
      </w:r>
      <w:r w:rsidR="008A684C" w:rsidRPr="001862AE">
        <w:rPr>
          <w:rFonts w:ascii="Arial" w:hAnsi="Arial" w:cs="Arial"/>
          <w:b/>
        </w:rPr>
        <w:t>)</w:t>
      </w:r>
      <w:r w:rsidR="008A684C">
        <w:rPr>
          <w:rFonts w:ascii="Arial" w:hAnsi="Arial" w:cs="Arial"/>
          <w:b/>
        </w:rPr>
        <w:t xml:space="preserve"> </w:t>
      </w:r>
      <w:r w:rsidR="008A684C" w:rsidRPr="001862AE">
        <w:rPr>
          <w:rFonts w:ascii="Arial" w:hAnsi="Arial" w:cs="Arial"/>
        </w:rPr>
        <w:t>Kaplan-Meier Plots showing</w:t>
      </w:r>
      <w:r w:rsidR="008A684C">
        <w:rPr>
          <w:rFonts w:ascii="Arial" w:hAnsi="Arial" w:cs="Arial"/>
        </w:rPr>
        <w:t xml:space="preserve"> </w:t>
      </w:r>
      <w:r w:rsidR="007A48FC">
        <w:rPr>
          <w:rFonts w:ascii="Arial" w:hAnsi="Arial" w:cs="Arial"/>
        </w:rPr>
        <w:t>20-gene signature (</w:t>
      </w:r>
      <w:r w:rsidR="008A684C">
        <w:rPr>
          <w:rFonts w:ascii="Arial" w:hAnsi="Arial" w:cs="Arial"/>
        </w:rPr>
        <w:t>c</w:t>
      </w:r>
      <w:r w:rsidR="008A684C" w:rsidRPr="001862AE">
        <w:rPr>
          <w:rFonts w:ascii="Arial" w:hAnsi="Arial" w:cs="Arial"/>
        </w:rPr>
        <w:t xml:space="preserve">ombining our top-15 enriched genes </w:t>
      </w:r>
      <w:r w:rsidR="008A684C">
        <w:rPr>
          <w:rFonts w:ascii="Arial" w:hAnsi="Arial" w:cs="Arial"/>
        </w:rPr>
        <w:t>and top-5 down</w:t>
      </w:r>
      <w:r w:rsidR="007A48FC">
        <w:rPr>
          <w:rFonts w:ascii="Arial" w:hAnsi="Arial" w:cs="Arial"/>
        </w:rPr>
        <w:t xml:space="preserve">-regulated genes (inverted) </w:t>
      </w:r>
      <w:r w:rsidR="008A684C" w:rsidRPr="001862AE">
        <w:rPr>
          <w:rFonts w:ascii="Arial" w:hAnsi="Arial" w:cs="Arial"/>
        </w:rPr>
        <w:t>in dormant breast cancer cells</w:t>
      </w:r>
      <w:r w:rsidR="007A48FC">
        <w:rPr>
          <w:rFonts w:ascii="Arial" w:hAnsi="Arial" w:cs="Arial"/>
        </w:rPr>
        <w:t>) predicts further increase</w:t>
      </w:r>
      <w:r w:rsidR="002908A7">
        <w:rPr>
          <w:rFonts w:ascii="Arial" w:hAnsi="Arial" w:cs="Arial"/>
        </w:rPr>
        <w:t>d</w:t>
      </w:r>
      <w:r w:rsidR="007A48FC">
        <w:rPr>
          <w:rFonts w:ascii="Arial" w:hAnsi="Arial" w:cs="Arial"/>
        </w:rPr>
        <w:t xml:space="preserve"> RFS among breast cancer patients, compared to </w:t>
      </w:r>
      <w:r w:rsidR="002908A7">
        <w:rPr>
          <w:rFonts w:ascii="Arial" w:hAnsi="Arial" w:cs="Arial"/>
        </w:rPr>
        <w:t xml:space="preserve">the </w:t>
      </w:r>
      <w:r w:rsidR="007A48FC">
        <w:rPr>
          <w:rFonts w:ascii="Arial" w:hAnsi="Arial" w:cs="Arial"/>
        </w:rPr>
        <w:t xml:space="preserve">gene signature </w:t>
      </w:r>
      <w:r w:rsidR="002908A7">
        <w:rPr>
          <w:rFonts w:ascii="Arial" w:hAnsi="Arial" w:cs="Arial"/>
        </w:rPr>
        <w:t xml:space="preserve">presented </w:t>
      </w:r>
      <w:r w:rsidR="007A48FC">
        <w:rPr>
          <w:rFonts w:ascii="Arial" w:hAnsi="Arial" w:cs="Arial"/>
        </w:rPr>
        <w:t xml:space="preserve">in </w:t>
      </w:r>
      <w:r w:rsidR="007A48FC">
        <w:rPr>
          <w:rFonts w:ascii="Arial" w:hAnsi="Arial" w:cs="Arial"/>
          <w:b/>
          <w:bCs/>
        </w:rPr>
        <w:t>Fig. 7c</w:t>
      </w:r>
      <w:r w:rsidR="007A48FC">
        <w:rPr>
          <w:rFonts w:ascii="Arial" w:hAnsi="Arial" w:cs="Arial"/>
        </w:rPr>
        <w:t>.</w:t>
      </w:r>
    </w:p>
    <w:p w14:paraId="1ABE8E3D" w14:textId="77777777" w:rsidR="0079447A" w:rsidRPr="00453E59" w:rsidRDefault="0079447A" w:rsidP="008650CD">
      <w:pPr>
        <w:spacing w:line="360" w:lineRule="auto"/>
        <w:jc w:val="both"/>
        <w:rPr>
          <w:rFonts w:ascii="Arial" w:hAnsi="Arial" w:cs="Arial"/>
          <w:bCs/>
        </w:rPr>
      </w:pPr>
    </w:p>
    <w:p w14:paraId="6B0A76DD" w14:textId="2A19C474" w:rsidR="008650CD" w:rsidRPr="008650CD" w:rsidRDefault="008650CD" w:rsidP="008650CD">
      <w:pPr>
        <w:spacing w:line="360" w:lineRule="auto"/>
        <w:jc w:val="both"/>
        <w:rPr>
          <w:rFonts w:ascii="Arial" w:hAnsi="Arial" w:cs="Arial"/>
          <w:b/>
        </w:rPr>
      </w:pPr>
    </w:p>
    <w:sectPr w:rsidR="008650CD" w:rsidRPr="008650CD" w:rsidSect="00453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C0E40" w14:textId="77777777" w:rsidR="00453A5F" w:rsidRDefault="00453A5F" w:rsidP="005B0B47">
      <w:r>
        <w:separator/>
      </w:r>
    </w:p>
  </w:endnote>
  <w:endnote w:type="continuationSeparator" w:id="0">
    <w:p w14:paraId="7DCB83D8" w14:textId="77777777" w:rsidR="00453A5F" w:rsidRDefault="00453A5F" w:rsidP="005B0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E2D07" w14:textId="77777777" w:rsidR="00453A5F" w:rsidRDefault="00453A5F" w:rsidP="005B0B47">
      <w:r>
        <w:separator/>
      </w:r>
    </w:p>
  </w:footnote>
  <w:footnote w:type="continuationSeparator" w:id="0">
    <w:p w14:paraId="786773BC" w14:textId="77777777" w:rsidR="00453A5F" w:rsidRDefault="00453A5F" w:rsidP="005B0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ewt9s9zsdaaer2r4psxzq0xpsvwxpsfre&quot;&gt;Dormancy biomarker paper&lt;record-ids&gt;&lt;item&gt;1&lt;/item&gt;&lt;item&gt;2&lt;/item&gt;&lt;item&gt;5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186&lt;/item&gt;&lt;item&gt;187&lt;/item&gt;&lt;item&gt;188&lt;/item&gt;&lt;item&gt;214&lt;/item&gt;&lt;/record-ids&gt;&lt;/item&gt;&lt;/Libraries&gt;"/>
  </w:docVars>
  <w:rsids>
    <w:rsidRoot w:val="001C4035"/>
    <w:rsid w:val="00001CD4"/>
    <w:rsid w:val="00002F98"/>
    <w:rsid w:val="000175C7"/>
    <w:rsid w:val="00025E96"/>
    <w:rsid w:val="00033564"/>
    <w:rsid w:val="00033897"/>
    <w:rsid w:val="0003709A"/>
    <w:rsid w:val="00037728"/>
    <w:rsid w:val="00042D22"/>
    <w:rsid w:val="000463C9"/>
    <w:rsid w:val="00051D59"/>
    <w:rsid w:val="00062A60"/>
    <w:rsid w:val="00064FBE"/>
    <w:rsid w:val="00067304"/>
    <w:rsid w:val="00071591"/>
    <w:rsid w:val="00073513"/>
    <w:rsid w:val="00075C4C"/>
    <w:rsid w:val="00080EF3"/>
    <w:rsid w:val="000818FD"/>
    <w:rsid w:val="000829EB"/>
    <w:rsid w:val="000950FB"/>
    <w:rsid w:val="0009773C"/>
    <w:rsid w:val="000C1D19"/>
    <w:rsid w:val="000C2DA1"/>
    <w:rsid w:val="000D19B8"/>
    <w:rsid w:val="000D6576"/>
    <w:rsid w:val="000E2639"/>
    <w:rsid w:val="000E5B79"/>
    <w:rsid w:val="000E7A71"/>
    <w:rsid w:val="000F5293"/>
    <w:rsid w:val="000F7DDF"/>
    <w:rsid w:val="00104B71"/>
    <w:rsid w:val="00105BD6"/>
    <w:rsid w:val="00110057"/>
    <w:rsid w:val="00112E4F"/>
    <w:rsid w:val="001151C6"/>
    <w:rsid w:val="00115321"/>
    <w:rsid w:val="00121A6B"/>
    <w:rsid w:val="0012349B"/>
    <w:rsid w:val="00130B9D"/>
    <w:rsid w:val="00137EC3"/>
    <w:rsid w:val="00162092"/>
    <w:rsid w:val="00165BA9"/>
    <w:rsid w:val="001738F0"/>
    <w:rsid w:val="00181918"/>
    <w:rsid w:val="001862AE"/>
    <w:rsid w:val="00186D29"/>
    <w:rsid w:val="001922AE"/>
    <w:rsid w:val="00193B65"/>
    <w:rsid w:val="001A2E02"/>
    <w:rsid w:val="001A3FEB"/>
    <w:rsid w:val="001A798B"/>
    <w:rsid w:val="001A7E13"/>
    <w:rsid w:val="001B08EF"/>
    <w:rsid w:val="001B5F90"/>
    <w:rsid w:val="001B6B39"/>
    <w:rsid w:val="001B6F7C"/>
    <w:rsid w:val="001C3C84"/>
    <w:rsid w:val="001C4035"/>
    <w:rsid w:val="001E2CA1"/>
    <w:rsid w:val="001E303F"/>
    <w:rsid w:val="001F0FB1"/>
    <w:rsid w:val="0020034F"/>
    <w:rsid w:val="00201E8A"/>
    <w:rsid w:val="0020220E"/>
    <w:rsid w:val="00203546"/>
    <w:rsid w:val="002211D3"/>
    <w:rsid w:val="0022505C"/>
    <w:rsid w:val="0023227A"/>
    <w:rsid w:val="002421A0"/>
    <w:rsid w:val="00244153"/>
    <w:rsid w:val="0025394B"/>
    <w:rsid w:val="00256410"/>
    <w:rsid w:val="00256EAF"/>
    <w:rsid w:val="00260F53"/>
    <w:rsid w:val="00264AA9"/>
    <w:rsid w:val="00265F5F"/>
    <w:rsid w:val="00271D01"/>
    <w:rsid w:val="002740A2"/>
    <w:rsid w:val="00281CE1"/>
    <w:rsid w:val="002908A7"/>
    <w:rsid w:val="002927AE"/>
    <w:rsid w:val="00294F0B"/>
    <w:rsid w:val="002B685D"/>
    <w:rsid w:val="002C531C"/>
    <w:rsid w:val="002C624F"/>
    <w:rsid w:val="002D2699"/>
    <w:rsid w:val="002E6B83"/>
    <w:rsid w:val="00301E0F"/>
    <w:rsid w:val="0030249B"/>
    <w:rsid w:val="0030413E"/>
    <w:rsid w:val="00310E45"/>
    <w:rsid w:val="003129F6"/>
    <w:rsid w:val="00313B36"/>
    <w:rsid w:val="00315EDE"/>
    <w:rsid w:val="00320F1F"/>
    <w:rsid w:val="0032312F"/>
    <w:rsid w:val="003440D7"/>
    <w:rsid w:val="00350501"/>
    <w:rsid w:val="0035328C"/>
    <w:rsid w:val="00357CF4"/>
    <w:rsid w:val="003639B4"/>
    <w:rsid w:val="00377780"/>
    <w:rsid w:val="00384729"/>
    <w:rsid w:val="00384B1F"/>
    <w:rsid w:val="0038599E"/>
    <w:rsid w:val="00386811"/>
    <w:rsid w:val="00392618"/>
    <w:rsid w:val="00392DDF"/>
    <w:rsid w:val="00392F2A"/>
    <w:rsid w:val="003A13D1"/>
    <w:rsid w:val="003B1D24"/>
    <w:rsid w:val="003B73FC"/>
    <w:rsid w:val="003D7C17"/>
    <w:rsid w:val="003E2609"/>
    <w:rsid w:val="003E34EA"/>
    <w:rsid w:val="003F1C37"/>
    <w:rsid w:val="003F489F"/>
    <w:rsid w:val="003F70AA"/>
    <w:rsid w:val="00400F8C"/>
    <w:rsid w:val="00404DDF"/>
    <w:rsid w:val="00411173"/>
    <w:rsid w:val="0042417A"/>
    <w:rsid w:val="004254A0"/>
    <w:rsid w:val="004273EC"/>
    <w:rsid w:val="0043799A"/>
    <w:rsid w:val="004430E1"/>
    <w:rsid w:val="00453948"/>
    <w:rsid w:val="00453A5F"/>
    <w:rsid w:val="00453E59"/>
    <w:rsid w:val="00475668"/>
    <w:rsid w:val="004808B1"/>
    <w:rsid w:val="00494BFD"/>
    <w:rsid w:val="00496FD2"/>
    <w:rsid w:val="004A644B"/>
    <w:rsid w:val="004B2DC0"/>
    <w:rsid w:val="004B4675"/>
    <w:rsid w:val="004B6B9A"/>
    <w:rsid w:val="004B6E15"/>
    <w:rsid w:val="004B75EB"/>
    <w:rsid w:val="004C2197"/>
    <w:rsid w:val="004D63C0"/>
    <w:rsid w:val="004E25B6"/>
    <w:rsid w:val="004E4B8C"/>
    <w:rsid w:val="004E521C"/>
    <w:rsid w:val="004E5ACB"/>
    <w:rsid w:val="004F598F"/>
    <w:rsid w:val="0051044F"/>
    <w:rsid w:val="00512B1A"/>
    <w:rsid w:val="005216C3"/>
    <w:rsid w:val="005236CD"/>
    <w:rsid w:val="00533E07"/>
    <w:rsid w:val="005453A9"/>
    <w:rsid w:val="00556E9A"/>
    <w:rsid w:val="00562C0E"/>
    <w:rsid w:val="00562F98"/>
    <w:rsid w:val="0056738F"/>
    <w:rsid w:val="005A20A0"/>
    <w:rsid w:val="005A5169"/>
    <w:rsid w:val="005A61D4"/>
    <w:rsid w:val="005B0B47"/>
    <w:rsid w:val="005B38A4"/>
    <w:rsid w:val="005B3B01"/>
    <w:rsid w:val="005B4EC2"/>
    <w:rsid w:val="005C1E3A"/>
    <w:rsid w:val="005C5D33"/>
    <w:rsid w:val="005E657C"/>
    <w:rsid w:val="005F15C5"/>
    <w:rsid w:val="005F523A"/>
    <w:rsid w:val="005F77EC"/>
    <w:rsid w:val="00613F24"/>
    <w:rsid w:val="00615345"/>
    <w:rsid w:val="00616B91"/>
    <w:rsid w:val="00620C71"/>
    <w:rsid w:val="0062346A"/>
    <w:rsid w:val="0062418A"/>
    <w:rsid w:val="00626A13"/>
    <w:rsid w:val="006349E1"/>
    <w:rsid w:val="00637D5D"/>
    <w:rsid w:val="00641B54"/>
    <w:rsid w:val="006578E8"/>
    <w:rsid w:val="00662C15"/>
    <w:rsid w:val="00665C84"/>
    <w:rsid w:val="0066776C"/>
    <w:rsid w:val="00667B37"/>
    <w:rsid w:val="00667D15"/>
    <w:rsid w:val="00673650"/>
    <w:rsid w:val="00674A52"/>
    <w:rsid w:val="00674D5D"/>
    <w:rsid w:val="00676B34"/>
    <w:rsid w:val="006830FE"/>
    <w:rsid w:val="006868FB"/>
    <w:rsid w:val="0068708E"/>
    <w:rsid w:val="006965D4"/>
    <w:rsid w:val="006A0CA8"/>
    <w:rsid w:val="006B3A0D"/>
    <w:rsid w:val="006B3DE5"/>
    <w:rsid w:val="006B706C"/>
    <w:rsid w:val="006D623F"/>
    <w:rsid w:val="006D7FBB"/>
    <w:rsid w:val="006E2DB6"/>
    <w:rsid w:val="006F0552"/>
    <w:rsid w:val="0070104E"/>
    <w:rsid w:val="00712B86"/>
    <w:rsid w:val="0071333C"/>
    <w:rsid w:val="00715052"/>
    <w:rsid w:val="007163AF"/>
    <w:rsid w:val="0072541E"/>
    <w:rsid w:val="00733BE8"/>
    <w:rsid w:val="00737161"/>
    <w:rsid w:val="00747FE0"/>
    <w:rsid w:val="007506A1"/>
    <w:rsid w:val="007516F3"/>
    <w:rsid w:val="007602D1"/>
    <w:rsid w:val="00767E63"/>
    <w:rsid w:val="007864B6"/>
    <w:rsid w:val="00787720"/>
    <w:rsid w:val="0079447A"/>
    <w:rsid w:val="007A48FC"/>
    <w:rsid w:val="007B69C2"/>
    <w:rsid w:val="007C60AE"/>
    <w:rsid w:val="007D07F4"/>
    <w:rsid w:val="007D33E9"/>
    <w:rsid w:val="007D3720"/>
    <w:rsid w:val="007D73A6"/>
    <w:rsid w:val="007E11D5"/>
    <w:rsid w:val="007E2802"/>
    <w:rsid w:val="007F1656"/>
    <w:rsid w:val="007F2424"/>
    <w:rsid w:val="00801077"/>
    <w:rsid w:val="00803F27"/>
    <w:rsid w:val="008058F1"/>
    <w:rsid w:val="00821976"/>
    <w:rsid w:val="008338B2"/>
    <w:rsid w:val="00833F35"/>
    <w:rsid w:val="00834C26"/>
    <w:rsid w:val="008440E8"/>
    <w:rsid w:val="00845F7E"/>
    <w:rsid w:val="00846FBA"/>
    <w:rsid w:val="008615A1"/>
    <w:rsid w:val="00863A99"/>
    <w:rsid w:val="00864AEC"/>
    <w:rsid w:val="008650CD"/>
    <w:rsid w:val="0087239B"/>
    <w:rsid w:val="008875E6"/>
    <w:rsid w:val="00894310"/>
    <w:rsid w:val="008A684C"/>
    <w:rsid w:val="008A7B0B"/>
    <w:rsid w:val="008B143D"/>
    <w:rsid w:val="008C2062"/>
    <w:rsid w:val="008D2F02"/>
    <w:rsid w:val="008D43EB"/>
    <w:rsid w:val="008E4070"/>
    <w:rsid w:val="008E49B3"/>
    <w:rsid w:val="008E7114"/>
    <w:rsid w:val="008F025B"/>
    <w:rsid w:val="008F689D"/>
    <w:rsid w:val="008F6C47"/>
    <w:rsid w:val="00901526"/>
    <w:rsid w:val="0090572B"/>
    <w:rsid w:val="009128A4"/>
    <w:rsid w:val="00912EF8"/>
    <w:rsid w:val="009248A9"/>
    <w:rsid w:val="009248C1"/>
    <w:rsid w:val="009266A6"/>
    <w:rsid w:val="00930CCC"/>
    <w:rsid w:val="009409D7"/>
    <w:rsid w:val="00941C37"/>
    <w:rsid w:val="00955476"/>
    <w:rsid w:val="0096040C"/>
    <w:rsid w:val="00963C89"/>
    <w:rsid w:val="00965B46"/>
    <w:rsid w:val="009668D3"/>
    <w:rsid w:val="00966B06"/>
    <w:rsid w:val="00967F8B"/>
    <w:rsid w:val="00972C79"/>
    <w:rsid w:val="00974A05"/>
    <w:rsid w:val="00974F42"/>
    <w:rsid w:val="00980A76"/>
    <w:rsid w:val="009850C6"/>
    <w:rsid w:val="00991152"/>
    <w:rsid w:val="0099191C"/>
    <w:rsid w:val="009A13BF"/>
    <w:rsid w:val="009A4A4F"/>
    <w:rsid w:val="009B72A3"/>
    <w:rsid w:val="009C1A18"/>
    <w:rsid w:val="009C66AB"/>
    <w:rsid w:val="009D3A0F"/>
    <w:rsid w:val="009D6ADC"/>
    <w:rsid w:val="009E09BD"/>
    <w:rsid w:val="009E184D"/>
    <w:rsid w:val="009F4F94"/>
    <w:rsid w:val="009F51B1"/>
    <w:rsid w:val="00A05A15"/>
    <w:rsid w:val="00A100D6"/>
    <w:rsid w:val="00A11BDF"/>
    <w:rsid w:val="00A15268"/>
    <w:rsid w:val="00A365DE"/>
    <w:rsid w:val="00A367DB"/>
    <w:rsid w:val="00A46F69"/>
    <w:rsid w:val="00A53370"/>
    <w:rsid w:val="00A537CF"/>
    <w:rsid w:val="00A67CA4"/>
    <w:rsid w:val="00A73275"/>
    <w:rsid w:val="00A73435"/>
    <w:rsid w:val="00A91694"/>
    <w:rsid w:val="00AA72A6"/>
    <w:rsid w:val="00AB018A"/>
    <w:rsid w:val="00AB0520"/>
    <w:rsid w:val="00AB760A"/>
    <w:rsid w:val="00AC6670"/>
    <w:rsid w:val="00AC6AF8"/>
    <w:rsid w:val="00AD6CA7"/>
    <w:rsid w:val="00AE14CF"/>
    <w:rsid w:val="00AE2CC1"/>
    <w:rsid w:val="00AF42E5"/>
    <w:rsid w:val="00AF774D"/>
    <w:rsid w:val="00B01502"/>
    <w:rsid w:val="00B04163"/>
    <w:rsid w:val="00B054C6"/>
    <w:rsid w:val="00B0612A"/>
    <w:rsid w:val="00B0706E"/>
    <w:rsid w:val="00B10320"/>
    <w:rsid w:val="00B112B1"/>
    <w:rsid w:val="00B21419"/>
    <w:rsid w:val="00B262DE"/>
    <w:rsid w:val="00B42581"/>
    <w:rsid w:val="00B47E15"/>
    <w:rsid w:val="00B601A9"/>
    <w:rsid w:val="00B61593"/>
    <w:rsid w:val="00B639E9"/>
    <w:rsid w:val="00B63E97"/>
    <w:rsid w:val="00B659F3"/>
    <w:rsid w:val="00B666BD"/>
    <w:rsid w:val="00B670E5"/>
    <w:rsid w:val="00B832EE"/>
    <w:rsid w:val="00B843A5"/>
    <w:rsid w:val="00B9241A"/>
    <w:rsid w:val="00B94E04"/>
    <w:rsid w:val="00B965D7"/>
    <w:rsid w:val="00B97C0C"/>
    <w:rsid w:val="00BA0E59"/>
    <w:rsid w:val="00BA15E5"/>
    <w:rsid w:val="00BA2C53"/>
    <w:rsid w:val="00BA2D75"/>
    <w:rsid w:val="00BC1049"/>
    <w:rsid w:val="00BC3CEF"/>
    <w:rsid w:val="00BC6B9E"/>
    <w:rsid w:val="00BD0911"/>
    <w:rsid w:val="00BD5137"/>
    <w:rsid w:val="00BE12A3"/>
    <w:rsid w:val="00BF0088"/>
    <w:rsid w:val="00BF1153"/>
    <w:rsid w:val="00C03790"/>
    <w:rsid w:val="00C06037"/>
    <w:rsid w:val="00C3691E"/>
    <w:rsid w:val="00C460FC"/>
    <w:rsid w:val="00C4748C"/>
    <w:rsid w:val="00C47CAA"/>
    <w:rsid w:val="00C51A3E"/>
    <w:rsid w:val="00C5552B"/>
    <w:rsid w:val="00C55761"/>
    <w:rsid w:val="00C6307D"/>
    <w:rsid w:val="00C64CFB"/>
    <w:rsid w:val="00C657A5"/>
    <w:rsid w:val="00C71252"/>
    <w:rsid w:val="00C74092"/>
    <w:rsid w:val="00C902E1"/>
    <w:rsid w:val="00C90678"/>
    <w:rsid w:val="00C90719"/>
    <w:rsid w:val="00C934EF"/>
    <w:rsid w:val="00CA1F17"/>
    <w:rsid w:val="00CB069C"/>
    <w:rsid w:val="00CB39B9"/>
    <w:rsid w:val="00CC1B2B"/>
    <w:rsid w:val="00CD6368"/>
    <w:rsid w:val="00CD78D0"/>
    <w:rsid w:val="00CE5394"/>
    <w:rsid w:val="00CE67C9"/>
    <w:rsid w:val="00CF09B1"/>
    <w:rsid w:val="00D009F1"/>
    <w:rsid w:val="00D13A4B"/>
    <w:rsid w:val="00D2310F"/>
    <w:rsid w:val="00D31E18"/>
    <w:rsid w:val="00D36C54"/>
    <w:rsid w:val="00D37A54"/>
    <w:rsid w:val="00D4238C"/>
    <w:rsid w:val="00D63093"/>
    <w:rsid w:val="00D710C7"/>
    <w:rsid w:val="00D7791F"/>
    <w:rsid w:val="00D90A24"/>
    <w:rsid w:val="00DA35A9"/>
    <w:rsid w:val="00DA3E5B"/>
    <w:rsid w:val="00DA7341"/>
    <w:rsid w:val="00DC0E17"/>
    <w:rsid w:val="00DC3D49"/>
    <w:rsid w:val="00DC6580"/>
    <w:rsid w:val="00DD3422"/>
    <w:rsid w:val="00DD7D0F"/>
    <w:rsid w:val="00DF2558"/>
    <w:rsid w:val="00DF7F86"/>
    <w:rsid w:val="00E001DA"/>
    <w:rsid w:val="00E01C91"/>
    <w:rsid w:val="00E07658"/>
    <w:rsid w:val="00E125DC"/>
    <w:rsid w:val="00E24978"/>
    <w:rsid w:val="00E2786A"/>
    <w:rsid w:val="00E3279F"/>
    <w:rsid w:val="00E33C53"/>
    <w:rsid w:val="00E36FBD"/>
    <w:rsid w:val="00E374D2"/>
    <w:rsid w:val="00E377FF"/>
    <w:rsid w:val="00E440C4"/>
    <w:rsid w:val="00E45927"/>
    <w:rsid w:val="00E50754"/>
    <w:rsid w:val="00E51CAC"/>
    <w:rsid w:val="00E601F5"/>
    <w:rsid w:val="00E64A7F"/>
    <w:rsid w:val="00E66B21"/>
    <w:rsid w:val="00E747A8"/>
    <w:rsid w:val="00E773CB"/>
    <w:rsid w:val="00E84E0B"/>
    <w:rsid w:val="00E93D98"/>
    <w:rsid w:val="00EA51D8"/>
    <w:rsid w:val="00EB5ADB"/>
    <w:rsid w:val="00EC0931"/>
    <w:rsid w:val="00EC0945"/>
    <w:rsid w:val="00EE2853"/>
    <w:rsid w:val="00EE53E2"/>
    <w:rsid w:val="00EF121F"/>
    <w:rsid w:val="00EF2F0E"/>
    <w:rsid w:val="00EF3D93"/>
    <w:rsid w:val="00EF491D"/>
    <w:rsid w:val="00F023E3"/>
    <w:rsid w:val="00F04FD1"/>
    <w:rsid w:val="00F109BE"/>
    <w:rsid w:val="00F10BC1"/>
    <w:rsid w:val="00F20B12"/>
    <w:rsid w:val="00F21F1D"/>
    <w:rsid w:val="00F258B1"/>
    <w:rsid w:val="00F37C29"/>
    <w:rsid w:val="00F42DED"/>
    <w:rsid w:val="00F42F28"/>
    <w:rsid w:val="00F46FD6"/>
    <w:rsid w:val="00F51709"/>
    <w:rsid w:val="00F62E85"/>
    <w:rsid w:val="00F7348F"/>
    <w:rsid w:val="00F755F8"/>
    <w:rsid w:val="00F801C8"/>
    <w:rsid w:val="00F81DAD"/>
    <w:rsid w:val="00F8462D"/>
    <w:rsid w:val="00F853C3"/>
    <w:rsid w:val="00F85C78"/>
    <w:rsid w:val="00F91A6E"/>
    <w:rsid w:val="00F92526"/>
    <w:rsid w:val="00F935B9"/>
    <w:rsid w:val="00F9682E"/>
    <w:rsid w:val="00FB10B7"/>
    <w:rsid w:val="00FB1E97"/>
    <w:rsid w:val="00FB271E"/>
    <w:rsid w:val="00FB317B"/>
    <w:rsid w:val="00FC6CCD"/>
    <w:rsid w:val="00FD4BED"/>
    <w:rsid w:val="00FE29F4"/>
    <w:rsid w:val="00FE2E59"/>
    <w:rsid w:val="00FF2E42"/>
    <w:rsid w:val="00FF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33CF2"/>
  <w14:defaultImageDpi w14:val="32767"/>
  <w15:chartTrackingRefBased/>
  <w15:docId w15:val="{4F247BF1-EFDF-4149-866E-2BBA3E023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403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03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C403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403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77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3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3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3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3C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C7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0B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B47"/>
  </w:style>
  <w:style w:type="paragraph" w:styleId="Footer">
    <w:name w:val="footer"/>
    <w:basedOn w:val="Normal"/>
    <w:link w:val="FooterChar"/>
    <w:uiPriority w:val="99"/>
    <w:unhideWhenUsed/>
    <w:rsid w:val="005B0B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B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C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C29"/>
  </w:style>
  <w:style w:type="character" w:customStyle="1" w:styleId="UnresolvedMention1">
    <w:name w:val="Unresolved Mention1"/>
    <w:basedOn w:val="DefaultParagraphFont"/>
    <w:uiPriority w:val="99"/>
    <w:rsid w:val="00972C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50C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7EA1CD-F2C3-5E47-8B73-3F231ABCB821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2A23A-86C3-2B40-AE05-D1AFC59D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Qihao</dc:creator>
  <cp:keywords/>
  <dc:description/>
  <cp:lastModifiedBy>Stewart, Sheila</cp:lastModifiedBy>
  <cp:revision>12</cp:revision>
  <cp:lastPrinted>2021-05-06T01:41:00Z</cp:lastPrinted>
  <dcterms:created xsi:type="dcterms:W3CDTF">2021-07-11T17:20:00Z</dcterms:created>
  <dcterms:modified xsi:type="dcterms:W3CDTF">2021-12-21T21:57:00Z</dcterms:modified>
  <cp:category/>
</cp:coreProperties>
</file>